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9058C" w14:textId="77777777" w:rsidR="00F608BE" w:rsidRPr="00A37F4B" w:rsidRDefault="00F608BE" w:rsidP="00F608BE">
      <w:pPr>
        <w:spacing w:after="200"/>
        <w:jc w:val="both"/>
        <w:rPr>
          <w:sz w:val="32"/>
        </w:rPr>
      </w:pPr>
      <w:r>
        <w:rPr>
          <w:sz w:val="32"/>
        </w:rPr>
        <w:t>The effect of dietary lipid quality in early life</w:t>
      </w:r>
      <w:r w:rsidRPr="005D7737">
        <w:rPr>
          <w:sz w:val="32"/>
        </w:rPr>
        <w:t xml:space="preserve"> </w:t>
      </w:r>
      <w:r>
        <w:rPr>
          <w:sz w:val="32"/>
        </w:rPr>
        <w:t>on s</w:t>
      </w:r>
      <w:r w:rsidRPr="00A37F4B">
        <w:rPr>
          <w:sz w:val="32"/>
        </w:rPr>
        <w:t xml:space="preserve">erum </w:t>
      </w:r>
      <w:proofErr w:type="spellStart"/>
      <w:r w:rsidRPr="00A37F4B">
        <w:rPr>
          <w:sz w:val="32"/>
        </w:rPr>
        <w:t>LysoPC</w:t>
      </w:r>
      <w:proofErr w:type="spellEnd"/>
      <w:r w:rsidRPr="00A37F4B">
        <w:rPr>
          <w:sz w:val="32"/>
        </w:rPr>
        <w:t xml:space="preserve">(18:2) levels </w:t>
      </w:r>
      <w:r>
        <w:rPr>
          <w:sz w:val="32"/>
        </w:rPr>
        <w:t>and the association with</w:t>
      </w:r>
      <w:r w:rsidRPr="00A37F4B">
        <w:rPr>
          <w:sz w:val="32"/>
        </w:rPr>
        <w:t xml:space="preserve"> </w:t>
      </w:r>
      <w:r>
        <w:rPr>
          <w:sz w:val="32"/>
        </w:rPr>
        <w:t xml:space="preserve">adult </w:t>
      </w:r>
      <w:r w:rsidRPr="00A37F4B">
        <w:rPr>
          <w:sz w:val="32"/>
        </w:rPr>
        <w:t xml:space="preserve">blood glucose </w:t>
      </w:r>
      <w:r>
        <w:rPr>
          <w:sz w:val="32"/>
        </w:rPr>
        <w:t>levels in i</w:t>
      </w:r>
      <w:r w:rsidRPr="00A37F4B">
        <w:rPr>
          <w:sz w:val="32"/>
        </w:rPr>
        <w:t>ntrauterine growth restricted rats</w:t>
      </w:r>
    </w:p>
    <w:p w14:paraId="5BB45B94" w14:textId="77777777" w:rsidR="00446E44" w:rsidRDefault="00446E44" w:rsidP="00F608BE">
      <w:pPr>
        <w:spacing w:after="200"/>
        <w:jc w:val="both"/>
        <w:rPr>
          <w:rFonts w:cstheme="minorHAnsi"/>
          <w:sz w:val="24"/>
          <w:szCs w:val="24"/>
        </w:rPr>
      </w:pPr>
    </w:p>
    <w:p w14:paraId="2497F940" w14:textId="652BC869" w:rsidR="00F608BE" w:rsidRPr="00CC6D63" w:rsidRDefault="00F608BE" w:rsidP="00F608BE">
      <w:pPr>
        <w:spacing w:after="200"/>
        <w:jc w:val="both"/>
        <w:rPr>
          <w:rFonts w:cstheme="minorHAnsi"/>
          <w:sz w:val="24"/>
          <w:szCs w:val="24"/>
        </w:rPr>
      </w:pPr>
      <w:r w:rsidRPr="00CC6D63">
        <w:rPr>
          <w:rFonts w:cstheme="minorHAnsi"/>
          <w:sz w:val="24"/>
          <w:szCs w:val="24"/>
        </w:rPr>
        <w:t>Andrea Kodde</w:t>
      </w:r>
      <w:r w:rsidRPr="00CC6D63">
        <w:rPr>
          <w:rFonts w:cstheme="minorHAnsi"/>
          <w:sz w:val="24"/>
          <w:szCs w:val="24"/>
          <w:vertAlign w:val="superscript"/>
        </w:rPr>
        <w:t>1</w:t>
      </w:r>
      <w:r w:rsidRPr="00CC6D63">
        <w:rPr>
          <w:rFonts w:cstheme="minorHAnsi"/>
          <w:sz w:val="24"/>
          <w:szCs w:val="24"/>
        </w:rPr>
        <w:t>, Mona Mischke</w:t>
      </w:r>
      <w:r w:rsidRPr="00CC6D63">
        <w:rPr>
          <w:rFonts w:cstheme="minorHAnsi"/>
          <w:sz w:val="24"/>
          <w:szCs w:val="24"/>
          <w:vertAlign w:val="superscript"/>
        </w:rPr>
        <w:t>1</w:t>
      </w:r>
      <w:r w:rsidRPr="00CC6D63">
        <w:rPr>
          <w:rFonts w:cstheme="minorHAnsi"/>
          <w:sz w:val="24"/>
          <w:szCs w:val="24"/>
        </w:rPr>
        <w:t>, Maryam Rakhshandehroo</w:t>
      </w:r>
      <w:r w:rsidRPr="00CC6D63">
        <w:rPr>
          <w:rFonts w:cstheme="minorHAnsi"/>
          <w:sz w:val="24"/>
          <w:szCs w:val="24"/>
          <w:vertAlign w:val="superscript"/>
        </w:rPr>
        <w:t>1</w:t>
      </w:r>
      <w:r w:rsidRPr="00CC6D63">
        <w:rPr>
          <w:rFonts w:cstheme="minorHAnsi"/>
          <w:sz w:val="24"/>
          <w:szCs w:val="24"/>
        </w:rPr>
        <w:t>, Jenny Voggel</w:t>
      </w:r>
      <w:r>
        <w:rPr>
          <w:rFonts w:cstheme="minorHAnsi"/>
          <w:sz w:val="24"/>
          <w:szCs w:val="24"/>
          <w:vertAlign w:val="superscript"/>
        </w:rPr>
        <w:t>2</w:t>
      </w:r>
      <w:r w:rsidRPr="00CC6D63">
        <w:rPr>
          <w:rFonts w:cstheme="minorHAnsi"/>
          <w:sz w:val="24"/>
          <w:szCs w:val="24"/>
        </w:rPr>
        <w:t xml:space="preserve"> Gregor Fink</w:t>
      </w:r>
      <w:r>
        <w:rPr>
          <w:rFonts w:cstheme="minorHAnsi"/>
          <w:sz w:val="24"/>
          <w:szCs w:val="24"/>
          <w:vertAlign w:val="superscript"/>
        </w:rPr>
        <w:t>2</w:t>
      </w:r>
      <w:r w:rsidRPr="00CC6D63">
        <w:rPr>
          <w:rFonts w:cstheme="minorHAnsi"/>
          <w:sz w:val="24"/>
          <w:szCs w:val="24"/>
        </w:rPr>
        <w:t>, Eva Nüsken</w:t>
      </w:r>
      <w:r>
        <w:rPr>
          <w:rFonts w:cstheme="minorHAnsi"/>
          <w:sz w:val="24"/>
          <w:szCs w:val="24"/>
          <w:vertAlign w:val="superscript"/>
        </w:rPr>
        <w:t>2</w:t>
      </w:r>
      <w:r w:rsidRPr="00CC6D63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Manfred Rauh</w:t>
      </w:r>
      <w:r w:rsidRPr="00145DF4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r w:rsidRPr="00CC6D63">
        <w:rPr>
          <w:rFonts w:cstheme="minorHAnsi"/>
          <w:sz w:val="24"/>
          <w:szCs w:val="24"/>
        </w:rPr>
        <w:t>Eline M. van der Beek</w:t>
      </w:r>
      <w:r w:rsidRPr="00CC6D63">
        <w:rPr>
          <w:rFonts w:cstheme="minorHAnsi"/>
          <w:sz w:val="24"/>
          <w:szCs w:val="24"/>
          <w:vertAlign w:val="superscript"/>
        </w:rPr>
        <w:t>1,</w:t>
      </w:r>
      <w:r>
        <w:rPr>
          <w:rFonts w:cstheme="minorHAnsi"/>
          <w:sz w:val="24"/>
          <w:szCs w:val="24"/>
          <w:vertAlign w:val="superscript"/>
        </w:rPr>
        <w:t>4</w:t>
      </w:r>
      <w:r w:rsidRPr="00CC6D63">
        <w:rPr>
          <w:rFonts w:cstheme="minorHAnsi"/>
          <w:sz w:val="24"/>
          <w:szCs w:val="24"/>
        </w:rPr>
        <w:t>, Jörg Dötsch</w:t>
      </w:r>
      <w:r>
        <w:rPr>
          <w:rFonts w:cstheme="minorHAnsi"/>
          <w:sz w:val="24"/>
          <w:szCs w:val="24"/>
          <w:vertAlign w:val="superscript"/>
        </w:rPr>
        <w:t>2</w:t>
      </w:r>
      <w:r w:rsidRPr="00CC6D63">
        <w:rPr>
          <w:rFonts w:cstheme="minorHAnsi"/>
          <w:sz w:val="24"/>
          <w:szCs w:val="24"/>
        </w:rPr>
        <w:t>, Kai-Dietrich N</w:t>
      </w:r>
      <w:r w:rsidRPr="006022A5">
        <w:rPr>
          <w:rFonts w:cstheme="minorHAnsi"/>
          <w:sz w:val="24"/>
          <w:szCs w:val="24"/>
        </w:rPr>
        <w:t>ü</w:t>
      </w:r>
      <w:r w:rsidRPr="00CC6D63">
        <w:rPr>
          <w:rFonts w:cstheme="minorHAnsi"/>
          <w:sz w:val="24"/>
          <w:szCs w:val="24"/>
        </w:rPr>
        <w:t>sken</w:t>
      </w:r>
      <w:r>
        <w:rPr>
          <w:rFonts w:cstheme="minorHAnsi"/>
          <w:sz w:val="24"/>
          <w:szCs w:val="24"/>
          <w:vertAlign w:val="superscript"/>
        </w:rPr>
        <w:t>2</w:t>
      </w:r>
    </w:p>
    <w:p w14:paraId="78703CB4" w14:textId="77777777" w:rsidR="00F608BE" w:rsidRDefault="00F608BE" w:rsidP="00F608BE">
      <w:pPr>
        <w:rPr>
          <w:sz w:val="24"/>
        </w:rPr>
      </w:pPr>
      <w:r w:rsidRPr="0008732A">
        <w:rPr>
          <w:sz w:val="24"/>
          <w:vertAlign w:val="superscript"/>
        </w:rPr>
        <w:t>1</w:t>
      </w:r>
      <w:r>
        <w:rPr>
          <w:sz w:val="24"/>
        </w:rPr>
        <w:t xml:space="preserve"> Danone Nutricia Research, Utrecht, The Netherlands</w:t>
      </w:r>
    </w:p>
    <w:p w14:paraId="04D5B004" w14:textId="77777777" w:rsidR="00F608BE" w:rsidRDefault="00F608BE" w:rsidP="00F608BE">
      <w:pPr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 Department of Pediatrics and Adolescent Medicine, University of Cologne, Medical Faculty and University Hospital Cologne, Cologne, Germany</w:t>
      </w:r>
    </w:p>
    <w:p w14:paraId="14CE4F37" w14:textId="77777777" w:rsidR="00F608BE" w:rsidRDefault="00F608BE" w:rsidP="00F608BE">
      <w:pPr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 w:rsidRPr="00C662F7">
        <w:rPr>
          <w:sz w:val="24"/>
          <w:lang w:val="en"/>
        </w:rPr>
        <w:t>Department of Pediatrics and Adolescent Medicine, University Hospital Erlangen, Erlangen, Germany</w:t>
      </w:r>
    </w:p>
    <w:p w14:paraId="49C1A894" w14:textId="77777777" w:rsidR="00F608BE" w:rsidRDefault="00F608BE" w:rsidP="00F608BE">
      <w:pPr>
        <w:rPr>
          <w:sz w:val="24"/>
        </w:rPr>
      </w:pPr>
      <w:r>
        <w:rPr>
          <w:sz w:val="24"/>
          <w:vertAlign w:val="superscript"/>
        </w:rPr>
        <w:t>4</w:t>
      </w:r>
      <w:r w:rsidRPr="0008732A">
        <w:rPr>
          <w:sz w:val="24"/>
        </w:rPr>
        <w:t xml:space="preserve"> Department of </w:t>
      </w:r>
      <w:r>
        <w:rPr>
          <w:sz w:val="24"/>
        </w:rPr>
        <w:t xml:space="preserve">Pediatrics, </w:t>
      </w:r>
      <w:r w:rsidRPr="0008732A">
        <w:rPr>
          <w:sz w:val="24"/>
        </w:rPr>
        <w:t xml:space="preserve">University Medical Centre Groningen, </w:t>
      </w:r>
      <w:r>
        <w:rPr>
          <w:sz w:val="24"/>
        </w:rPr>
        <w:t xml:space="preserve">University of Groningen, </w:t>
      </w:r>
      <w:r w:rsidRPr="0008732A">
        <w:rPr>
          <w:sz w:val="24"/>
        </w:rPr>
        <w:t>Groningen, The Netherlands</w:t>
      </w:r>
    </w:p>
    <w:p w14:paraId="61C0BB8A" w14:textId="39E78BE1" w:rsidR="003528E9" w:rsidRDefault="003528E9"/>
    <w:p w14:paraId="34C28297" w14:textId="77777777" w:rsidR="00C24D48" w:rsidRDefault="00C24D48" w:rsidP="00BA4F11">
      <w:pPr>
        <w:spacing w:line="480" w:lineRule="auto"/>
        <w:rPr>
          <w:b/>
          <w:bCs/>
        </w:rPr>
      </w:pPr>
    </w:p>
    <w:p w14:paraId="410994A1" w14:textId="77777777" w:rsidR="00C24D48" w:rsidRDefault="00C24D48" w:rsidP="00BA4F11">
      <w:pPr>
        <w:spacing w:line="480" w:lineRule="auto"/>
        <w:rPr>
          <w:b/>
          <w:bCs/>
        </w:rPr>
      </w:pPr>
    </w:p>
    <w:p w14:paraId="01230893" w14:textId="77777777" w:rsidR="00C24D48" w:rsidRDefault="00C24D48" w:rsidP="00BA4F11">
      <w:pPr>
        <w:spacing w:line="480" w:lineRule="auto"/>
        <w:rPr>
          <w:b/>
          <w:bCs/>
        </w:rPr>
      </w:pPr>
    </w:p>
    <w:p w14:paraId="5741A9E0" w14:textId="77777777" w:rsidR="00C24D48" w:rsidRDefault="00C24D48" w:rsidP="00BA4F11">
      <w:pPr>
        <w:spacing w:line="480" w:lineRule="auto"/>
        <w:rPr>
          <w:b/>
          <w:bCs/>
        </w:rPr>
      </w:pPr>
    </w:p>
    <w:p w14:paraId="5D37D033" w14:textId="075B8863" w:rsidR="00842A8A" w:rsidRPr="00E63F87" w:rsidRDefault="003528E9" w:rsidP="00740179">
      <w:pPr>
        <w:spacing w:line="480" w:lineRule="auto"/>
        <w:jc w:val="both"/>
      </w:pPr>
      <w:r w:rsidRPr="00E63F87">
        <w:rPr>
          <w:b/>
          <w:bCs/>
        </w:rPr>
        <w:t>Supplementary method</w:t>
      </w:r>
      <w:r w:rsidR="007C0884" w:rsidRPr="00E63F87">
        <w:rPr>
          <w:b/>
          <w:bCs/>
        </w:rPr>
        <w:t xml:space="preserve"> WGCNA analyses</w:t>
      </w:r>
      <w:r w:rsidR="004578EB" w:rsidRPr="00E63F87">
        <w:t>:</w:t>
      </w:r>
      <w:r w:rsidR="00E63F87">
        <w:t xml:space="preserve"> </w:t>
      </w:r>
      <w:r w:rsidR="00A72658">
        <w:t xml:space="preserve">Weighted </w:t>
      </w:r>
      <w:r w:rsidR="00287502">
        <w:t>co-expression analyses (WGCNA) w</w:t>
      </w:r>
      <w:r w:rsidR="0048249F">
        <w:t xml:space="preserve">as applied to </w:t>
      </w:r>
      <w:r w:rsidR="00C36517">
        <w:t xml:space="preserve">identify clusters of highly correlated metabolites. </w:t>
      </w:r>
      <w:r w:rsidR="0091051A">
        <w:t xml:space="preserve">As </w:t>
      </w:r>
      <w:r w:rsidR="00D107CC">
        <w:t xml:space="preserve">the sample size of the study was not sufficient to do </w:t>
      </w:r>
      <w:r w:rsidR="000A7FA9">
        <w:t>this analysis</w:t>
      </w:r>
      <w:r w:rsidR="00D107CC">
        <w:t xml:space="preserve"> per group</w:t>
      </w:r>
      <w:r w:rsidR="000A7FA9">
        <w:t xml:space="preserve">, all samples of the study were included in the analyses. </w:t>
      </w:r>
      <w:r w:rsidR="006C6651">
        <w:t>S</w:t>
      </w:r>
      <w:r w:rsidR="002B72A5">
        <w:t>igned weighted correlation</w:t>
      </w:r>
      <w:r w:rsidR="00B51478">
        <w:t xml:space="preserve"> using </w:t>
      </w:r>
      <w:proofErr w:type="spellStart"/>
      <w:r w:rsidR="00B51478">
        <w:t>biweight</w:t>
      </w:r>
      <w:proofErr w:type="spellEnd"/>
      <w:r w:rsidR="00B51478">
        <w:t xml:space="preserve"> </w:t>
      </w:r>
      <w:proofErr w:type="spellStart"/>
      <w:r w:rsidR="00B51478">
        <w:t>midcorrelation</w:t>
      </w:r>
      <w:proofErr w:type="spellEnd"/>
      <w:r w:rsidR="00B51478">
        <w:t xml:space="preserve"> </w:t>
      </w:r>
      <w:r w:rsidR="006C6651">
        <w:t xml:space="preserve">was used to construct the network </w:t>
      </w:r>
      <w:r w:rsidR="00B51478">
        <w:t xml:space="preserve">(parameter </w:t>
      </w:r>
      <w:proofErr w:type="spellStart"/>
      <w:r w:rsidR="00B51478">
        <w:t>maxPOutliers</w:t>
      </w:r>
      <w:proofErr w:type="spellEnd"/>
      <w:r w:rsidR="00B51478">
        <w:t xml:space="preserve"> = 0.1</w:t>
      </w:r>
      <w:r w:rsidR="001E2E21">
        <w:t xml:space="preserve">), a robust version of Pearson correlation. A soft threshold power parameter </w:t>
      </w:r>
      <w:r w:rsidR="0053618D">
        <w:t>was fitted</w:t>
      </w:r>
      <w:r w:rsidR="008748C1">
        <w:t xml:space="preserve"> </w:t>
      </w:r>
      <w:r w:rsidR="005460F8">
        <w:t>based on the criteri</w:t>
      </w:r>
      <w:r w:rsidR="004812E8">
        <w:t>on of approximately scale-free topology</w:t>
      </w:r>
      <w:r w:rsidR="00740179">
        <w:t xml:space="preserve"> (</w:t>
      </w:r>
      <w:r w:rsidR="00E01772">
        <w:t>power parameter</w:t>
      </w:r>
      <w:r w:rsidR="00F820D6">
        <w:t xml:space="preserve"> 4</w:t>
      </w:r>
      <w:r w:rsidR="00740179">
        <w:t xml:space="preserve">). Additional file 5 shows </w:t>
      </w:r>
      <w:r w:rsidR="0053618D">
        <w:t>a heatmap of the topological overlap</w:t>
      </w:r>
      <w:r w:rsidR="00A73C32">
        <w:t xml:space="preserve"> matrix. </w:t>
      </w:r>
      <w:r w:rsidR="003E2D08">
        <w:t>T</w:t>
      </w:r>
      <w:r w:rsidR="0048249F" w:rsidRPr="00E63F87">
        <w:t>he “</w:t>
      </w:r>
      <w:proofErr w:type="spellStart"/>
      <w:r w:rsidR="0048249F" w:rsidRPr="00E63F87">
        <w:t>blockwiseModules</w:t>
      </w:r>
      <w:proofErr w:type="spellEnd"/>
      <w:r w:rsidR="0048249F" w:rsidRPr="00E63F87">
        <w:t>” function from the WCGNA package of R</w:t>
      </w:r>
      <w:r w:rsidR="003E2D08">
        <w:t xml:space="preserve"> was used </w:t>
      </w:r>
      <w:r w:rsidR="00434CD0">
        <w:t>to obtain co-abundance modules</w:t>
      </w:r>
      <w:r w:rsidR="0048249F" w:rsidRPr="00E63F87">
        <w:t>.</w:t>
      </w:r>
      <w:r w:rsidR="0048249F">
        <w:t xml:space="preserve"> </w:t>
      </w:r>
      <w:r w:rsidR="00677F1D" w:rsidRPr="00E63F87">
        <w:t xml:space="preserve">With </w:t>
      </w:r>
      <w:r w:rsidR="000A7FA9">
        <w:t>the “</w:t>
      </w:r>
      <w:proofErr w:type="spellStart"/>
      <w:r w:rsidR="000A7FA9">
        <w:t>blockwiseModules</w:t>
      </w:r>
      <w:proofErr w:type="spellEnd"/>
      <w:r w:rsidR="000A7FA9">
        <w:t>”</w:t>
      </w:r>
      <w:r w:rsidR="00677F1D" w:rsidRPr="00E63F87">
        <w:t xml:space="preserve"> </w:t>
      </w:r>
      <w:r w:rsidR="000A7FA9">
        <w:t xml:space="preserve">function </w:t>
      </w:r>
      <w:r w:rsidR="00677F1D" w:rsidRPr="00E63F87">
        <w:t>topological overlap matrix are constructed</w:t>
      </w:r>
      <w:r w:rsidR="006C0116" w:rsidRPr="00E63F87">
        <w:t>, this matrix is clustered using average agglomeration</w:t>
      </w:r>
      <w:r w:rsidR="004A3E8D" w:rsidRPr="00E63F87">
        <w:t xml:space="preserve"> and </w:t>
      </w:r>
      <w:r w:rsidR="004A3E8D" w:rsidRPr="00E63F87">
        <w:lastRenderedPageBreak/>
        <w:t xml:space="preserve">resulting dendrogram </w:t>
      </w:r>
      <w:r w:rsidR="00EF2C4B" w:rsidRPr="00E63F87">
        <w:t>is cut into separate modules using the R package “</w:t>
      </w:r>
      <w:proofErr w:type="spellStart"/>
      <w:r w:rsidR="00EF2C4B" w:rsidRPr="00E63F87">
        <w:t>dynamicTreeCut</w:t>
      </w:r>
      <w:proofErr w:type="spellEnd"/>
      <w:r w:rsidR="00EF2C4B" w:rsidRPr="00E63F87">
        <w:t>”</w:t>
      </w:r>
      <w:r w:rsidR="00443105" w:rsidRPr="00E63F87">
        <w:t xml:space="preserve"> (version 1.62). Subsequently, modules are filtered for consistency and size and </w:t>
      </w:r>
      <w:r w:rsidR="00903AC6" w:rsidRPr="00E63F87">
        <w:t>merged when similar. The “</w:t>
      </w:r>
      <w:proofErr w:type="spellStart"/>
      <w:r w:rsidR="00903AC6" w:rsidRPr="00E63F87">
        <w:t>cutHeight</w:t>
      </w:r>
      <w:proofErr w:type="spellEnd"/>
      <w:r w:rsidR="00903AC6" w:rsidRPr="00E63F87">
        <w:t>” parameter was set to 0.98</w:t>
      </w:r>
      <w:r w:rsidR="00903944" w:rsidRPr="00E63F87">
        <w:t xml:space="preserve"> for tree cutting and default settings for other parameters.</w:t>
      </w:r>
      <w:r w:rsidR="000B2C96" w:rsidRPr="00E63F87">
        <w:t xml:space="preserve"> Minimal module size of 5 metabolites was enforced.</w:t>
      </w:r>
      <w:r w:rsidR="004869AE">
        <w:t xml:space="preserve"> </w:t>
      </w:r>
      <w:r w:rsidR="00010110">
        <w:t>A correlation</w:t>
      </w:r>
    </w:p>
    <w:p w14:paraId="7E0564C2" w14:textId="77777777" w:rsidR="000B2C96" w:rsidRPr="00E63F87" w:rsidRDefault="000B2C96">
      <w:pPr>
        <w:rPr>
          <w:b/>
        </w:rPr>
      </w:pPr>
    </w:p>
    <w:p w14:paraId="5B07D585" w14:textId="00A538B4" w:rsidR="00E63F87" w:rsidRDefault="00E63F87" w:rsidP="00E63F87">
      <w:pPr>
        <w:spacing w:line="480" w:lineRule="auto"/>
        <w:rPr>
          <w:rFonts w:cstheme="minorHAnsi"/>
          <w:b/>
        </w:rPr>
      </w:pPr>
    </w:p>
    <w:p w14:paraId="341380F0" w14:textId="4ACC4BCA" w:rsidR="00AC6CAF" w:rsidRPr="00BA4F11" w:rsidRDefault="007A744F" w:rsidP="00E63F87">
      <w:pPr>
        <w:spacing w:line="480" w:lineRule="auto"/>
        <w:rPr>
          <w:rFonts w:cstheme="minorHAnsi"/>
        </w:rPr>
      </w:pPr>
      <w:r w:rsidRPr="00575CBA">
        <w:rPr>
          <w:rFonts w:cstheme="minorHAnsi"/>
          <w:b/>
        </w:rPr>
        <w:t xml:space="preserve">Additional file </w:t>
      </w:r>
      <w:r w:rsidR="00224F05">
        <w:rPr>
          <w:rFonts w:cstheme="minorHAnsi"/>
          <w:b/>
        </w:rPr>
        <w:t>1</w:t>
      </w:r>
      <w:r w:rsidRPr="00575CBA">
        <w:rPr>
          <w:rFonts w:cstheme="minorHAnsi"/>
          <w:b/>
        </w:rPr>
        <w:t xml:space="preserve"> </w:t>
      </w:r>
      <w:r w:rsidR="006A2298" w:rsidRPr="00575CBA">
        <w:rPr>
          <w:rFonts w:cstheme="minorHAnsi"/>
          <w:b/>
        </w:rPr>
        <w:t xml:space="preserve">Table </w:t>
      </w:r>
      <w:r w:rsidR="00F37601" w:rsidRPr="00575CBA">
        <w:rPr>
          <w:rFonts w:cstheme="minorHAnsi"/>
          <w:b/>
        </w:rPr>
        <w:t>S</w:t>
      </w:r>
      <w:r w:rsidR="006A2298" w:rsidRPr="00575CBA">
        <w:rPr>
          <w:rFonts w:cstheme="minorHAnsi"/>
          <w:b/>
        </w:rPr>
        <w:t xml:space="preserve">1: </w:t>
      </w:r>
      <w:r w:rsidR="006A2298" w:rsidRPr="00575CBA">
        <w:rPr>
          <w:rFonts w:cstheme="minorHAnsi"/>
        </w:rPr>
        <w:t>Dietary</w:t>
      </w:r>
      <w:r w:rsidR="006A2298" w:rsidRPr="00BA4F11">
        <w:rPr>
          <w:rFonts w:cstheme="minorHAnsi"/>
        </w:rPr>
        <w:t xml:space="preserve"> compo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2805"/>
        <w:gridCol w:w="784"/>
        <w:gridCol w:w="1228"/>
        <w:gridCol w:w="1227"/>
        <w:gridCol w:w="1227"/>
        <w:gridCol w:w="1233"/>
      </w:tblGrid>
      <w:tr w:rsidR="005C7656" w:rsidRPr="00BA4F11" w14:paraId="70878134" w14:textId="77777777" w:rsidTr="00A02F39">
        <w:tc>
          <w:tcPr>
            <w:tcW w:w="4119" w:type="dxa"/>
            <w:gridSpan w:val="3"/>
            <w:tcBorders>
              <w:bottom w:val="single" w:sz="4" w:space="0" w:color="auto"/>
            </w:tcBorders>
          </w:tcPr>
          <w:p w14:paraId="51DC4F91" w14:textId="437DE4EB" w:rsidR="005C7656" w:rsidRPr="00BA4F11" w:rsidRDefault="005C7656" w:rsidP="006C09B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Diet</w:t>
            </w:r>
          </w:p>
        </w:tc>
        <w:tc>
          <w:tcPr>
            <w:tcW w:w="1236" w:type="dxa"/>
            <w:tcBorders>
              <w:bottom w:val="single" w:sz="4" w:space="0" w:color="auto"/>
              <w:right w:val="nil"/>
            </w:tcBorders>
          </w:tcPr>
          <w:p w14:paraId="0BE55275" w14:textId="580B431B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CTRL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14:paraId="779911BE" w14:textId="431A50E1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CLM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14:paraId="464A8B8D" w14:textId="6781E229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WSD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</w:tcBorders>
          </w:tcPr>
          <w:p w14:paraId="34D87EDC" w14:textId="305267B1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AIN93M</w:t>
            </w:r>
          </w:p>
        </w:tc>
      </w:tr>
      <w:tr w:rsidR="005C7656" w:rsidRPr="00BA4F11" w14:paraId="105CBE75" w14:textId="77777777" w:rsidTr="00F6210F">
        <w:tc>
          <w:tcPr>
            <w:tcW w:w="4119" w:type="dxa"/>
            <w:gridSpan w:val="3"/>
            <w:tcBorders>
              <w:bottom w:val="nil"/>
            </w:tcBorders>
          </w:tcPr>
          <w:p w14:paraId="2C082AF7" w14:textId="306390D1" w:rsidR="005C7656" w:rsidRPr="00BA4F11" w:rsidRDefault="005C7656" w:rsidP="006C09B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Ingredients</w:t>
            </w:r>
          </w:p>
        </w:tc>
        <w:tc>
          <w:tcPr>
            <w:tcW w:w="1236" w:type="dxa"/>
            <w:tcBorders>
              <w:bottom w:val="nil"/>
              <w:right w:val="nil"/>
            </w:tcBorders>
          </w:tcPr>
          <w:p w14:paraId="50651D3F" w14:textId="77777777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521FD9B8" w14:textId="77777777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2AF04DE6" w14:textId="77777777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37" w:type="dxa"/>
            <w:tcBorders>
              <w:left w:val="nil"/>
              <w:bottom w:val="nil"/>
            </w:tcBorders>
          </w:tcPr>
          <w:p w14:paraId="5FE9332A" w14:textId="77777777" w:rsidR="005C7656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6C09B8" w:rsidRPr="00BA4F11" w14:paraId="2E26809E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51034D11" w14:textId="4DB39879" w:rsidR="006C09B8" w:rsidRPr="00BA4F11" w:rsidRDefault="005C7656" w:rsidP="009A4E0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 xml:space="preserve">Casein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06B078B8" w14:textId="3AFB791F" w:rsidR="006C09B8" w:rsidRPr="00BA4F11" w:rsidRDefault="005C7656" w:rsidP="006C09B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B13E1C4" w14:textId="28A35709" w:rsidR="006C09B8" w:rsidRPr="00BA4F11" w:rsidRDefault="005C7656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4C8FB84" w14:textId="2C9BEF73" w:rsidR="006C09B8" w:rsidRPr="00BA4F11" w:rsidRDefault="009A4E0B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D65AC3B" w14:textId="58059013" w:rsidR="006C09B8" w:rsidRPr="00BA4F11" w:rsidRDefault="009A4E0B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308D0C88" w14:textId="6EE78238" w:rsidR="006C09B8" w:rsidRPr="00BA4F11" w:rsidRDefault="009A4E0B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40</w:t>
            </w:r>
          </w:p>
        </w:tc>
      </w:tr>
      <w:tr w:rsidR="00AD5628" w:rsidRPr="00BA4F11" w14:paraId="35C907CC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1621049E" w14:textId="399E86A0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CTRL-IM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0BBAE55D" w14:textId="4F703A53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BFDCA99" w14:textId="4B23ED5D" w:rsidR="00AD5628" w:rsidRPr="00BA4F11" w:rsidRDefault="005513B5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25210B1" w14:textId="5352A9BA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1575095" w14:textId="2546394F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1DBB4EC1" w14:textId="12116564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</w:tr>
      <w:tr w:rsidR="00AD5628" w:rsidRPr="00BA4F11" w14:paraId="0197101C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7C3CF419" w14:textId="44C79DF8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CLM-IM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496D5EDD" w14:textId="1F7A6429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03DD20D3" w14:textId="5B0D87B1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540FEA4" w14:textId="444E8775" w:rsidR="00AD5628" w:rsidRPr="00BA4F11" w:rsidRDefault="005513B5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975B810" w14:textId="39610BC6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74231986" w14:textId="69FD66E3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</w:tr>
      <w:tr w:rsidR="00AD5628" w:rsidRPr="00BA4F11" w14:paraId="5BBA50A0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1B51C157" w14:textId="75AD88F7" w:rsidR="00AD5628" w:rsidRPr="00BA4F11" w:rsidRDefault="00396F39" w:rsidP="00396F3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 xml:space="preserve">Cornstarch, pre-gelatinized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2A72DECE" w14:textId="356142DA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3DA4CA8" w14:textId="7CCE1A27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8BB93A0" w14:textId="38F49D23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F1B2101" w14:textId="37E08944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1ECDE441" w14:textId="3BFEB59E" w:rsidR="00AD5628" w:rsidRPr="00BA4F11" w:rsidRDefault="00396F39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66</w:t>
            </w:r>
          </w:p>
        </w:tc>
      </w:tr>
      <w:tr w:rsidR="00AD5628" w:rsidRPr="00BA4F11" w14:paraId="3D77F787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15B4011D" w14:textId="61ED343C" w:rsidR="00AD5628" w:rsidRPr="00BA4F11" w:rsidRDefault="00396F39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Maltodextr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359B7A18" w14:textId="6F4E6362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28A7CC47" w14:textId="02BBD970" w:rsidR="00AD5628" w:rsidRPr="00BA4F11" w:rsidRDefault="0083188D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854864D" w14:textId="15F68831" w:rsidR="00AD5628" w:rsidRPr="00BA4F11" w:rsidRDefault="0083188D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DB10EE3" w14:textId="5B58ED7F" w:rsidR="00AD5628" w:rsidRPr="00BA4F11" w:rsidRDefault="0083188D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3C950F47" w14:textId="7D9C10DA" w:rsidR="00AD5628" w:rsidRPr="00BA4F11" w:rsidRDefault="0083188D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55</w:t>
            </w:r>
          </w:p>
        </w:tc>
      </w:tr>
      <w:tr w:rsidR="00AD5628" w:rsidRPr="00BA4F11" w14:paraId="24AB0D9F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3E5FBCA0" w14:textId="022F69CD" w:rsidR="00AD5628" w:rsidRPr="00BA4F11" w:rsidRDefault="0083188D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 xml:space="preserve">Sucrose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79D42402" w14:textId="2D479DAA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5A76516B" w14:textId="46E02903" w:rsidR="00AD5628" w:rsidRPr="00BA4F11" w:rsidRDefault="000F1868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81E56E8" w14:textId="164A56AC" w:rsidR="00AD5628" w:rsidRPr="00BA4F11" w:rsidRDefault="000F1868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EF8BE61" w14:textId="45C47264" w:rsidR="00AD5628" w:rsidRPr="00BA4F11" w:rsidRDefault="000F1868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77AC3646" w14:textId="1C6543B1" w:rsidR="00AD5628" w:rsidRPr="00BA4F11" w:rsidRDefault="000F1868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00</w:t>
            </w:r>
          </w:p>
        </w:tc>
      </w:tr>
      <w:tr w:rsidR="00AD5628" w:rsidRPr="00BA4F11" w14:paraId="180D1F3A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51365FB5" w14:textId="504B09B4" w:rsidR="00AD5628" w:rsidRPr="00BA4F11" w:rsidRDefault="00355537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Cellulose powder B8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2E027F84" w14:textId="2F784E5D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0E2BFD9" w14:textId="09CE5384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5E6B9F5" w14:textId="10F296AD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F78A279" w14:textId="51D023F0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51FDFE2F" w14:textId="38FFA254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0</w:t>
            </w:r>
          </w:p>
        </w:tc>
      </w:tr>
      <w:tr w:rsidR="00AD5628" w:rsidRPr="00BA4F11" w14:paraId="02FBF27E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4A73B8DB" w14:textId="26B402DD" w:rsidR="00AD5628" w:rsidRPr="00BA4F11" w:rsidRDefault="00355537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L-Cysti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548779A8" w14:textId="356303D4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6C530289" w14:textId="4B66A07B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795402C" w14:textId="3B276AFF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3CBC24F" w14:textId="72408A15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7AEA20DF" w14:textId="4F86BE58" w:rsidR="00AD5628" w:rsidRPr="00BA4F11" w:rsidRDefault="00355537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.8</w:t>
            </w:r>
          </w:p>
        </w:tc>
      </w:tr>
      <w:tr w:rsidR="00AD5628" w:rsidRPr="00BA4F11" w14:paraId="76552FBA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16927968" w14:textId="49D20E42" w:rsidR="00AD5628" w:rsidRPr="00BA4F11" w:rsidRDefault="00341F84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Vitamin premix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0C485604" w14:textId="32969EC7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4E1889A8" w14:textId="30FE327A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E65C055" w14:textId="22E34D10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904F9A" w14:textId="0E180BA0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7B4A8ECC" w14:textId="4B82ABED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0</w:t>
            </w:r>
          </w:p>
        </w:tc>
      </w:tr>
      <w:tr w:rsidR="00AD5628" w:rsidRPr="00BA4F11" w14:paraId="13FCCE93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3D14EA15" w14:textId="2E96353F" w:rsidR="00AD5628" w:rsidRPr="00BA4F11" w:rsidRDefault="00341F84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Mineral &amp; trace element premix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6664F6AD" w14:textId="57560C10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4A583CE3" w14:textId="05101105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624BBD7" w14:textId="546994C1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A46E5BF" w14:textId="7E8C4BEC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4CE8A488" w14:textId="6749A94C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5</w:t>
            </w:r>
          </w:p>
        </w:tc>
      </w:tr>
      <w:tr w:rsidR="00AD5628" w:rsidRPr="00BA4F11" w14:paraId="14948A45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648D96B8" w14:textId="061D438A" w:rsidR="00AD5628" w:rsidRPr="00BA4F11" w:rsidRDefault="00341F84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Choline chlorid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26DC0F53" w14:textId="1B199E80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6344AE01" w14:textId="717C82D5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CD447CF" w14:textId="50B41399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6D3BC2B" w14:textId="786E16DA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13E6B403" w14:textId="326FB1A4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.2</w:t>
            </w:r>
          </w:p>
        </w:tc>
      </w:tr>
      <w:tr w:rsidR="00AD5628" w:rsidRPr="00BA4F11" w14:paraId="3623969C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21892EDE" w14:textId="6CD81F78" w:rsidR="00AD5628" w:rsidRPr="00BA4F11" w:rsidRDefault="00341F84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Pork lar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26D7BE29" w14:textId="40E2626D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DA6F79F" w14:textId="169F8608" w:rsidR="00AD5628" w:rsidRPr="00BA4F11" w:rsidRDefault="0047321A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976689A" w14:textId="00E5A1B9" w:rsidR="00AD5628" w:rsidRPr="00BA4F11" w:rsidRDefault="0047321A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E97AD9E" w14:textId="4303C546" w:rsidR="00AD5628" w:rsidRPr="00BA4F11" w:rsidRDefault="00341F84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7BEC5FC9" w14:textId="0479EE42" w:rsidR="00AD5628" w:rsidRPr="00BA4F11" w:rsidRDefault="0047321A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</w:tr>
      <w:tr w:rsidR="00AD5628" w:rsidRPr="00BA4F11" w14:paraId="14EE6001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0E55AA6E" w14:textId="460E5C58" w:rsidR="00AD5628" w:rsidRPr="00BA4F11" w:rsidRDefault="0047321A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Soybean oi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0777E394" w14:textId="47E6C5D7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D625F49" w14:textId="54B6085B" w:rsidR="00AD5628" w:rsidRPr="00BA4F11" w:rsidRDefault="0047321A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1EE4809" w14:textId="666B811A" w:rsidR="00AD5628" w:rsidRPr="00BA4F11" w:rsidRDefault="0047321A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D4E7D47" w14:textId="76E9CEA2" w:rsidR="00AD5628" w:rsidRPr="00BA4F11" w:rsidRDefault="0047321A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1728D7E0" w14:textId="2B84C294" w:rsidR="00AD5628" w:rsidRPr="00BA4F11" w:rsidRDefault="0047321A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0</w:t>
            </w:r>
          </w:p>
        </w:tc>
      </w:tr>
      <w:tr w:rsidR="00E80AFE" w:rsidRPr="00BA4F11" w14:paraId="0E31AA23" w14:textId="77777777" w:rsidTr="00F6210F">
        <w:tc>
          <w:tcPr>
            <w:tcW w:w="4119" w:type="dxa"/>
            <w:gridSpan w:val="3"/>
            <w:tcBorders>
              <w:top w:val="nil"/>
              <w:bottom w:val="nil"/>
            </w:tcBorders>
          </w:tcPr>
          <w:p w14:paraId="63F494D1" w14:textId="2EF55939" w:rsidR="00E80AFE" w:rsidRPr="00BA4F11" w:rsidRDefault="00E80AFE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Nutritional composition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8FE0B44" w14:textId="77777777" w:rsidR="00E80AFE" w:rsidRPr="00BA4F11" w:rsidRDefault="00E80AFE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502F46B" w14:textId="77777777" w:rsidR="00E80AFE" w:rsidRPr="00BA4F11" w:rsidRDefault="00E80AFE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D674FA3" w14:textId="77777777" w:rsidR="00E80AFE" w:rsidRPr="00BA4F11" w:rsidRDefault="00E80AFE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5F6704D8" w14:textId="77777777" w:rsidR="00E80AFE" w:rsidRPr="00BA4F11" w:rsidRDefault="00E80AFE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AD5628" w:rsidRPr="00BA4F11" w14:paraId="25E91A1E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2258C820" w14:textId="6A600BA8" w:rsidR="00AD5628" w:rsidRPr="00BA4F11" w:rsidRDefault="00627FFD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Carbohydrates</w:t>
            </w:r>
            <w:r w:rsidR="0041550C" w:rsidRPr="00BA4F11">
              <w:rPr>
                <w:rFonts w:cstheme="minorHAnsi"/>
              </w:rPr>
              <w:t xml:space="preserve"> (total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43022B12" w14:textId="7A1C8B0E" w:rsidR="00AD5628" w:rsidRPr="00BA4F11" w:rsidRDefault="00AD5628" w:rsidP="00AD562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453B3B43" w14:textId="1F5997DA" w:rsidR="00AD5628" w:rsidRPr="00BA4F11" w:rsidRDefault="00096D5F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C5D5E7F" w14:textId="27AD9785" w:rsidR="00AD5628" w:rsidRPr="00BA4F11" w:rsidRDefault="00096D5F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4FEE9DA" w14:textId="7B1D7D21" w:rsidR="00AD5628" w:rsidRPr="00BA4F11" w:rsidRDefault="00096D5F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725E477A" w14:textId="35565413" w:rsidR="00AD5628" w:rsidRPr="00BA4F11" w:rsidRDefault="00096D5F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67</w:t>
            </w:r>
          </w:p>
        </w:tc>
      </w:tr>
      <w:tr w:rsidR="00533F5C" w:rsidRPr="00BA4F11" w14:paraId="71CF0185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0375FFAE" w14:textId="713161BA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7A9BC20B" w14:textId="71A15E9D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Starc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44701555" w14:textId="340FA121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AEF491B" w14:textId="6871DF47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8D44183" w14:textId="2760B5EA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1E21AFA" w14:textId="6BB4E889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4A31C13C" w14:textId="1649C748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55</w:t>
            </w:r>
          </w:p>
        </w:tc>
      </w:tr>
      <w:tr w:rsidR="00533F5C" w:rsidRPr="00BA4F11" w14:paraId="793D405C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7948469C" w14:textId="0E7F0686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2D7A4CA5" w14:textId="373A3949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Suga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47DB1D33" w14:textId="56A5515E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BFBFD67" w14:textId="72213C90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D352405" w14:textId="442FA9F9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AB3B839" w14:textId="4C73C850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2BAF2578" w14:textId="10D8764A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12</w:t>
            </w:r>
          </w:p>
        </w:tc>
      </w:tr>
      <w:tr w:rsidR="00533F5C" w:rsidRPr="00BA4F11" w14:paraId="3BA3C1A6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3DDB0C79" w14:textId="54FFAAAF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Protein (total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177A4BF6" w14:textId="1F2F6FF2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49C0D337" w14:textId="456290F1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573BD53" w14:textId="739898BC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432D28C" w14:textId="308842BC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6CC423F1" w14:textId="7674E7B5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23</w:t>
            </w:r>
          </w:p>
        </w:tc>
      </w:tr>
      <w:tr w:rsidR="00533F5C" w:rsidRPr="00BA4F11" w14:paraId="51EAF0D9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1448C2C4" w14:textId="638C130D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Fat (total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46649B4A" w14:textId="79E666DC" w:rsidR="00533F5C" w:rsidRPr="00BA4F11" w:rsidRDefault="00533F5C" w:rsidP="00533F5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CA647AB" w14:textId="5106BB64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218202C" w14:textId="402857FD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2970289" w14:textId="7978165C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564937B5" w14:textId="0EFEBF76" w:rsidR="00533F5C" w:rsidRPr="00BA4F11" w:rsidRDefault="00533F5C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1</w:t>
            </w:r>
          </w:p>
        </w:tc>
      </w:tr>
      <w:tr w:rsidR="00E945C0" w:rsidRPr="00BA4F11" w14:paraId="0EA15FCC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5B915F15" w14:textId="59A14151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3D26835B" w14:textId="31DC53C1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SF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098A21B0" w14:textId="1704FEDC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33B186F" w14:textId="66C449C4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8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D251657" w14:textId="134EE1A3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9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2D6F466" w14:textId="5432E03D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3B6AE35E" w14:textId="233F0959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.9</w:t>
            </w:r>
          </w:p>
        </w:tc>
      </w:tr>
      <w:tr w:rsidR="00E945C0" w:rsidRPr="00BA4F11" w14:paraId="3994DA8B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0A31D5A4" w14:textId="1A53B671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5FE4D5FF" w14:textId="6C85E72E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MUF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68F27D03" w14:textId="35B1F7FE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9B2D314" w14:textId="3ED15C93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6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C586AD4" w14:textId="5D4B6D9B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6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7070236" w14:textId="5FE510AD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2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32EC9820" w14:textId="71BDB960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0.3</w:t>
            </w:r>
          </w:p>
        </w:tc>
      </w:tr>
      <w:tr w:rsidR="00E945C0" w:rsidRPr="00BA4F11" w14:paraId="5E9AB92A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46D0BD29" w14:textId="188AC3C0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1E90D4F3" w14:textId="6802C845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PUF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35462893" w14:textId="07839C5A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5F8F4F04" w14:textId="318870BB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1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7D72E76" w14:textId="00D95A22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51E2ED3" w14:textId="2D637EF4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3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61F712D7" w14:textId="2FF7F750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3.5</w:t>
            </w:r>
          </w:p>
        </w:tc>
      </w:tr>
      <w:tr w:rsidR="00E945C0" w:rsidRPr="00BA4F11" w14:paraId="31C95BBB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0F1F93C4" w14:textId="146CCC13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1CE24B0B" w14:textId="57BB2953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LA:A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30659E51" w14:textId="2A41FB22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4577618B" w14:textId="5D0A1DBF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FE5DC5A" w14:textId="68241C30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0432DC9" w14:textId="4C5A3FE5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9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2C401744" w14:textId="2BED517A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.5</w:t>
            </w:r>
          </w:p>
        </w:tc>
      </w:tr>
      <w:tr w:rsidR="00E945C0" w:rsidRPr="00BA4F11" w14:paraId="04D6078B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480D4BD8" w14:textId="2CDDAD2D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14D0D680" w14:textId="422D2B78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Phospholipid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2AC19D81" w14:textId="7D06A3C7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60C42FC2" w14:textId="083A6261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16913C5" w14:textId="6E01A114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.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72854CB" w14:textId="07787B95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0149BCA0" w14:textId="3429AE37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</w:tr>
      <w:tr w:rsidR="00E945C0" w:rsidRPr="00BA4F11" w14:paraId="7B60F44D" w14:textId="77777777" w:rsidTr="00F6210F">
        <w:tc>
          <w:tcPr>
            <w:tcW w:w="562" w:type="dxa"/>
            <w:tcBorders>
              <w:top w:val="nil"/>
              <w:bottom w:val="nil"/>
              <w:right w:val="nil"/>
            </w:tcBorders>
          </w:tcPr>
          <w:p w14:paraId="77D425A7" w14:textId="4F495AA2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21EC0291" w14:textId="59E97E06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Cholestero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762B33F2" w14:textId="4A5A55BC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m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7274BF76" w14:textId="5102812F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3E213B9" w14:textId="28C36B04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5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31B4B72" w14:textId="6BED3E36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192A0079" w14:textId="3E0D3877" w:rsidR="00E945C0" w:rsidRPr="00BA4F11" w:rsidRDefault="00E945C0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</w:t>
            </w:r>
          </w:p>
        </w:tc>
      </w:tr>
      <w:tr w:rsidR="00E945C0" w:rsidRPr="00BA4F11" w14:paraId="3745C2B8" w14:textId="77777777" w:rsidTr="00F6210F">
        <w:tc>
          <w:tcPr>
            <w:tcW w:w="3385" w:type="dxa"/>
            <w:gridSpan w:val="2"/>
            <w:tcBorders>
              <w:top w:val="nil"/>
              <w:bottom w:val="nil"/>
              <w:right w:val="nil"/>
            </w:tcBorders>
          </w:tcPr>
          <w:p w14:paraId="51891FB7" w14:textId="31B6BC16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BA4F11">
              <w:rPr>
                <w:rFonts w:cstheme="minorHAnsi"/>
              </w:rPr>
              <w:t>Fibre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</w:tcPr>
          <w:p w14:paraId="14927F22" w14:textId="02F9C3C2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5323F20C" w14:textId="3D520198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509A721" w14:textId="0E13F00D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E5D5E9F" w14:textId="2DECCF4E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14:paraId="5F03FE75" w14:textId="6C8CFD8E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0</w:t>
            </w:r>
          </w:p>
        </w:tc>
      </w:tr>
      <w:tr w:rsidR="00E945C0" w:rsidRPr="00BA4F11" w14:paraId="5B27E98F" w14:textId="77777777" w:rsidTr="00F6210F">
        <w:tc>
          <w:tcPr>
            <w:tcW w:w="3385" w:type="dxa"/>
            <w:gridSpan w:val="2"/>
            <w:tcBorders>
              <w:top w:val="nil"/>
              <w:right w:val="nil"/>
            </w:tcBorders>
          </w:tcPr>
          <w:p w14:paraId="0A4BDC1F" w14:textId="1A69582C" w:rsidR="00E945C0" w:rsidRPr="00BA4F11" w:rsidRDefault="00B73102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Ash</w:t>
            </w:r>
          </w:p>
        </w:tc>
        <w:tc>
          <w:tcPr>
            <w:tcW w:w="734" w:type="dxa"/>
            <w:tcBorders>
              <w:top w:val="nil"/>
              <w:left w:val="nil"/>
            </w:tcBorders>
          </w:tcPr>
          <w:p w14:paraId="1B484B7C" w14:textId="42D78919" w:rsidR="00E945C0" w:rsidRPr="00BA4F11" w:rsidRDefault="00E945C0" w:rsidP="00E945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A4F11">
              <w:rPr>
                <w:rFonts w:cstheme="minorHAnsi"/>
              </w:rPr>
              <w:t>g/kg</w:t>
            </w:r>
          </w:p>
        </w:tc>
        <w:tc>
          <w:tcPr>
            <w:tcW w:w="1236" w:type="dxa"/>
            <w:tcBorders>
              <w:top w:val="nil"/>
              <w:right w:val="nil"/>
            </w:tcBorders>
          </w:tcPr>
          <w:p w14:paraId="3F848CB1" w14:textId="70D9C018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5B16486D" w14:textId="6CAB53F9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00E56D8B" w14:textId="0D8F8A8F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</w:tcBorders>
          </w:tcPr>
          <w:p w14:paraId="7CA82F34" w14:textId="02D69427" w:rsidR="00E945C0" w:rsidRPr="00BA4F11" w:rsidRDefault="00B73102" w:rsidP="00A02F3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30</w:t>
            </w:r>
          </w:p>
        </w:tc>
      </w:tr>
    </w:tbl>
    <w:p w14:paraId="764CA671" w14:textId="77777777" w:rsidR="006C09B8" w:rsidRPr="00BA4F11" w:rsidRDefault="006C09B8" w:rsidP="00E010EB">
      <w:pPr>
        <w:autoSpaceDE w:val="0"/>
        <w:autoSpaceDN w:val="0"/>
        <w:adjustRightInd w:val="0"/>
        <w:spacing w:after="0" w:line="240" w:lineRule="auto"/>
        <w:rPr>
          <w:rFonts w:cstheme="minorHAnsi"/>
          <w:lang w:val="nl-NL"/>
        </w:rPr>
      </w:pPr>
    </w:p>
    <w:p w14:paraId="6ECBEB7B" w14:textId="77777777" w:rsidR="00A97766" w:rsidRPr="00BA4F11" w:rsidRDefault="00A97766" w:rsidP="00A97766">
      <w:pPr>
        <w:rPr>
          <w:rFonts w:cstheme="minorHAnsi"/>
          <w:b/>
        </w:rPr>
      </w:pPr>
    </w:p>
    <w:p w14:paraId="7E682661" w14:textId="77777777" w:rsidR="00D72333" w:rsidRPr="00BA4F11" w:rsidRDefault="00D72333">
      <w:pPr>
        <w:rPr>
          <w:rFonts w:cstheme="minorHAnsi"/>
        </w:rPr>
      </w:pPr>
    </w:p>
    <w:p w14:paraId="1C29045C" w14:textId="1A845250" w:rsidR="00911BC7" w:rsidRPr="00BA4F11" w:rsidRDefault="007A744F">
      <w:pPr>
        <w:rPr>
          <w:rFonts w:cstheme="minorHAnsi"/>
        </w:rPr>
      </w:pPr>
      <w:r w:rsidRPr="00575CBA">
        <w:rPr>
          <w:rFonts w:cstheme="minorHAnsi"/>
          <w:b/>
        </w:rPr>
        <w:t xml:space="preserve">Additional file </w:t>
      </w:r>
      <w:r w:rsidR="00224F05">
        <w:rPr>
          <w:rFonts w:cstheme="minorHAnsi"/>
          <w:b/>
        </w:rPr>
        <w:t>1</w:t>
      </w:r>
      <w:r w:rsidRPr="00575CBA">
        <w:rPr>
          <w:rFonts w:cstheme="minorHAnsi"/>
          <w:b/>
        </w:rPr>
        <w:t xml:space="preserve"> </w:t>
      </w:r>
      <w:r w:rsidR="000B4DE1" w:rsidRPr="00575CBA">
        <w:rPr>
          <w:rFonts w:cstheme="minorHAnsi"/>
          <w:b/>
        </w:rPr>
        <w:t>T</w:t>
      </w:r>
      <w:r w:rsidR="00C031FD" w:rsidRPr="00575CBA">
        <w:rPr>
          <w:rFonts w:cstheme="minorHAnsi"/>
          <w:b/>
        </w:rPr>
        <w:t xml:space="preserve">able </w:t>
      </w:r>
      <w:r w:rsidR="00F37601" w:rsidRPr="00575CBA">
        <w:rPr>
          <w:rFonts w:cstheme="minorHAnsi"/>
          <w:b/>
        </w:rPr>
        <w:t>S2</w:t>
      </w:r>
      <w:r w:rsidR="00C031FD" w:rsidRPr="00575CBA">
        <w:rPr>
          <w:rFonts w:cstheme="minorHAnsi"/>
          <w:b/>
        </w:rPr>
        <w:t>:</w:t>
      </w:r>
      <w:r w:rsidR="00AC6CAF" w:rsidRPr="00BA4F11">
        <w:rPr>
          <w:rFonts w:cstheme="minorHAnsi"/>
          <w:b/>
        </w:rPr>
        <w:t xml:space="preserve"> </w:t>
      </w:r>
      <w:r w:rsidR="00AC6CAF" w:rsidRPr="00BA4F11">
        <w:rPr>
          <w:rFonts w:cstheme="minorHAnsi"/>
        </w:rPr>
        <w:t xml:space="preserve">Metabolites modules with </w:t>
      </w:r>
      <w:proofErr w:type="spellStart"/>
      <w:r w:rsidR="00AC6CAF" w:rsidRPr="00BA4F11">
        <w:rPr>
          <w:rFonts w:cstheme="minorHAnsi"/>
        </w:rPr>
        <w:t>eigenprofiles</w:t>
      </w:r>
      <w:proofErr w:type="spellEnd"/>
      <w:r w:rsidR="00AC6CAF" w:rsidRPr="00BA4F11">
        <w:rPr>
          <w:rFonts w:cstheme="minorHAnsi"/>
        </w:rPr>
        <w:t xml:space="preserve"> and </w:t>
      </w:r>
      <w:r w:rsidR="003528E9" w:rsidRPr="00BA4F11">
        <w:rPr>
          <w:rFonts w:cstheme="minorHAnsi"/>
        </w:rPr>
        <w:t>number of metabolites per modu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14"/>
        <w:gridCol w:w="3615"/>
      </w:tblGrid>
      <w:tr w:rsidR="00902D00" w:rsidRPr="00BA4F11" w14:paraId="2B99551C" w14:textId="77777777" w:rsidTr="00354DE7">
        <w:tc>
          <w:tcPr>
            <w:tcW w:w="1413" w:type="dxa"/>
            <w:tcBorders>
              <w:bottom w:val="single" w:sz="4" w:space="0" w:color="auto"/>
            </w:tcBorders>
          </w:tcPr>
          <w:p w14:paraId="6C990A72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lastRenderedPageBreak/>
              <w:t>Module:</w:t>
            </w: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4632AD20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proofErr w:type="spellStart"/>
            <w:r w:rsidRPr="00BA4F11">
              <w:rPr>
                <w:rFonts w:cstheme="minorHAnsi"/>
              </w:rPr>
              <w:t>Eigenprofile</w:t>
            </w:r>
            <w:proofErr w:type="spellEnd"/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14:paraId="21288C41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Number of metabolites</w:t>
            </w:r>
          </w:p>
        </w:tc>
      </w:tr>
      <w:tr w:rsidR="00902D00" w:rsidRPr="00BA4F11" w14:paraId="021A83F6" w14:textId="77777777" w:rsidTr="00354DE7">
        <w:tc>
          <w:tcPr>
            <w:tcW w:w="1413" w:type="dxa"/>
            <w:tcBorders>
              <w:bottom w:val="nil"/>
              <w:right w:val="nil"/>
            </w:tcBorders>
          </w:tcPr>
          <w:p w14:paraId="3462CF31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1</w:t>
            </w:r>
          </w:p>
        </w:tc>
        <w:tc>
          <w:tcPr>
            <w:tcW w:w="3614" w:type="dxa"/>
            <w:tcBorders>
              <w:left w:val="nil"/>
              <w:bottom w:val="nil"/>
              <w:right w:val="nil"/>
            </w:tcBorders>
          </w:tcPr>
          <w:p w14:paraId="4DB3513C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65</w:t>
            </w:r>
          </w:p>
        </w:tc>
        <w:tc>
          <w:tcPr>
            <w:tcW w:w="3615" w:type="dxa"/>
            <w:tcBorders>
              <w:left w:val="nil"/>
              <w:bottom w:val="nil"/>
            </w:tcBorders>
          </w:tcPr>
          <w:p w14:paraId="73403ABE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26</w:t>
            </w:r>
          </w:p>
        </w:tc>
      </w:tr>
      <w:tr w:rsidR="00902D00" w:rsidRPr="00BA4F11" w14:paraId="015DCCF7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4E452E70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2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4F134FC3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03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32E7CADA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8</w:t>
            </w:r>
          </w:p>
        </w:tc>
      </w:tr>
      <w:tr w:rsidR="00902D00" w:rsidRPr="00BA4F11" w14:paraId="42A6D5D1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68CC2F3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3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611FA5FD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705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162FCBB7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7</w:t>
            </w:r>
          </w:p>
        </w:tc>
      </w:tr>
      <w:tr w:rsidR="00902D00" w:rsidRPr="00BA4F11" w14:paraId="56BE44D9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15657E75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4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71B10593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767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2F2FC5A6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3</w:t>
            </w:r>
          </w:p>
        </w:tc>
      </w:tr>
      <w:tr w:rsidR="00902D00" w:rsidRPr="00BA4F11" w14:paraId="4444DFE9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C6426FA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5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09381F1D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71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490E4A4A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1</w:t>
            </w:r>
          </w:p>
        </w:tc>
      </w:tr>
      <w:tr w:rsidR="00902D00" w:rsidRPr="00BA4F11" w14:paraId="2780D7AE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214EBE1F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6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64E061E2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58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0F1804E7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11</w:t>
            </w:r>
          </w:p>
        </w:tc>
      </w:tr>
      <w:tr w:rsidR="00902D00" w:rsidRPr="00BA4F11" w14:paraId="584E5F30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14DEE5D0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7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4623077F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545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48E3700C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9</w:t>
            </w:r>
          </w:p>
        </w:tc>
      </w:tr>
      <w:tr w:rsidR="00902D00" w:rsidRPr="00BA4F11" w14:paraId="003C279F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1A6A4AE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8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010884CD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41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3EDB5AEE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8</w:t>
            </w:r>
          </w:p>
        </w:tc>
      </w:tr>
      <w:tr w:rsidR="00902D00" w:rsidRPr="00BA4F11" w14:paraId="1B14906F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1EC89E75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9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1173C1FB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58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20E56306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7</w:t>
            </w:r>
          </w:p>
        </w:tc>
      </w:tr>
      <w:tr w:rsidR="00902D00" w:rsidRPr="00BA4F11" w14:paraId="1775397E" w14:textId="77777777" w:rsidTr="00354DE7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EF5AF16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10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324AEB1C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52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7F2A5E6B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6</w:t>
            </w:r>
          </w:p>
        </w:tc>
      </w:tr>
      <w:tr w:rsidR="00902D00" w:rsidRPr="00BA4F11" w14:paraId="40BDF2E8" w14:textId="77777777" w:rsidTr="00354DE7">
        <w:tc>
          <w:tcPr>
            <w:tcW w:w="1413" w:type="dxa"/>
            <w:tcBorders>
              <w:top w:val="nil"/>
              <w:right w:val="nil"/>
            </w:tcBorders>
          </w:tcPr>
          <w:p w14:paraId="072B4BC0" w14:textId="77777777" w:rsidR="00902D00" w:rsidRPr="00BA4F11" w:rsidRDefault="00902D00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11</w:t>
            </w:r>
          </w:p>
        </w:tc>
        <w:tc>
          <w:tcPr>
            <w:tcW w:w="3614" w:type="dxa"/>
            <w:tcBorders>
              <w:top w:val="nil"/>
              <w:left w:val="nil"/>
              <w:right w:val="nil"/>
            </w:tcBorders>
          </w:tcPr>
          <w:p w14:paraId="2305C856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742</w:t>
            </w:r>
          </w:p>
        </w:tc>
        <w:tc>
          <w:tcPr>
            <w:tcW w:w="3615" w:type="dxa"/>
            <w:tcBorders>
              <w:top w:val="nil"/>
              <w:left w:val="nil"/>
            </w:tcBorders>
          </w:tcPr>
          <w:p w14:paraId="2FE35EF0" w14:textId="77777777" w:rsidR="00902D00" w:rsidRPr="00BA4F11" w:rsidRDefault="00902D00" w:rsidP="00354DE7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5</w:t>
            </w:r>
          </w:p>
        </w:tc>
      </w:tr>
    </w:tbl>
    <w:p w14:paraId="521C8054" w14:textId="77777777" w:rsidR="00C031FD" w:rsidRPr="00BA4F11" w:rsidRDefault="00C031FD">
      <w:pPr>
        <w:rPr>
          <w:rFonts w:cstheme="minorHAnsi"/>
        </w:rPr>
      </w:pPr>
    </w:p>
    <w:p w14:paraId="6F2A3761" w14:textId="77777777" w:rsidR="00742097" w:rsidRPr="00BA4F11" w:rsidRDefault="00742097">
      <w:pPr>
        <w:rPr>
          <w:rFonts w:cstheme="minorHAnsi"/>
          <w:b/>
        </w:rPr>
      </w:pPr>
    </w:p>
    <w:p w14:paraId="2A73EC63" w14:textId="615676F1" w:rsidR="00902D00" w:rsidRPr="00BA4F11" w:rsidRDefault="00A3077D">
      <w:pPr>
        <w:rPr>
          <w:rFonts w:cstheme="minorHAnsi"/>
        </w:rPr>
      </w:pPr>
      <w:r>
        <w:rPr>
          <w:rFonts w:cstheme="minorHAnsi"/>
          <w:b/>
        </w:rPr>
        <w:t xml:space="preserve">Additional file </w:t>
      </w:r>
      <w:r w:rsidR="00224F05">
        <w:rPr>
          <w:rFonts w:cstheme="minorHAnsi"/>
          <w:b/>
        </w:rPr>
        <w:t>1</w:t>
      </w:r>
      <w:r>
        <w:rPr>
          <w:rFonts w:cstheme="minorHAnsi"/>
          <w:b/>
        </w:rPr>
        <w:t xml:space="preserve"> </w:t>
      </w:r>
      <w:r w:rsidR="000B4DE1" w:rsidRPr="00BA4F11">
        <w:rPr>
          <w:rFonts w:cstheme="minorHAnsi"/>
          <w:b/>
        </w:rPr>
        <w:t xml:space="preserve">Table </w:t>
      </w:r>
      <w:r w:rsidR="00F37601">
        <w:rPr>
          <w:rFonts w:cstheme="minorHAnsi"/>
          <w:b/>
        </w:rPr>
        <w:t>S3</w:t>
      </w:r>
      <w:r w:rsidR="000B4DE1" w:rsidRPr="00BA4F11">
        <w:rPr>
          <w:rFonts w:cstheme="minorHAnsi"/>
          <w:b/>
        </w:rPr>
        <w:t>:</w:t>
      </w:r>
      <w:r w:rsidR="000B4DE1" w:rsidRPr="00BA4F11">
        <w:rPr>
          <w:rFonts w:cstheme="minorHAnsi"/>
        </w:rPr>
        <w:t xml:space="preserve"> Correlations between</w:t>
      </w:r>
      <w:r w:rsidR="006E6DEA" w:rsidRPr="00BA4F11">
        <w:rPr>
          <w:rFonts w:cstheme="minorHAnsi"/>
        </w:rPr>
        <w:t xml:space="preserve"> </w:t>
      </w:r>
      <w:r w:rsidR="000B4DE1" w:rsidRPr="00BA4F11">
        <w:rPr>
          <w:rFonts w:cstheme="minorHAnsi"/>
        </w:rPr>
        <w:t xml:space="preserve">relative fat mass, blood glucose and </w:t>
      </w:r>
      <w:r w:rsidR="005E4023" w:rsidRPr="00BA4F11">
        <w:rPr>
          <w:rFonts w:cstheme="minorHAnsi"/>
        </w:rPr>
        <w:t xml:space="preserve">triglyceride levels </w:t>
      </w:r>
      <w:r w:rsidR="00E57249" w:rsidRPr="00BA4F11">
        <w:rPr>
          <w:rFonts w:cstheme="minorHAnsi"/>
        </w:rPr>
        <w:t xml:space="preserve">at PN92-96 </w:t>
      </w:r>
      <w:r w:rsidR="005E4023" w:rsidRPr="00BA4F11">
        <w:rPr>
          <w:rFonts w:cstheme="minorHAnsi"/>
        </w:rPr>
        <w:t>and metabolite modules at PN4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11BF3" w:rsidRPr="00BA4F11" w14:paraId="42467C5C" w14:textId="77777777" w:rsidTr="006A7B93">
        <w:tc>
          <w:tcPr>
            <w:tcW w:w="1294" w:type="dxa"/>
            <w:vMerge w:val="restart"/>
          </w:tcPr>
          <w:p w14:paraId="603F20FB" w14:textId="451A4DB0" w:rsidR="00711BF3" w:rsidRPr="00BA4F11" w:rsidRDefault="00711BF3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etabolite module PN42</w:t>
            </w:r>
          </w:p>
        </w:tc>
        <w:tc>
          <w:tcPr>
            <w:tcW w:w="2588" w:type="dxa"/>
            <w:gridSpan w:val="2"/>
            <w:tcBorders>
              <w:right w:val="single" w:sz="4" w:space="0" w:color="auto"/>
            </w:tcBorders>
          </w:tcPr>
          <w:p w14:paraId="0AAC7FC5" w14:textId="046A6F29" w:rsidR="00711BF3" w:rsidRPr="00BA4F11" w:rsidRDefault="00711BF3" w:rsidP="008E79F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Relative fat mass PN9</w:t>
            </w:r>
            <w:r w:rsidR="00E57018" w:rsidRPr="00BA4F11">
              <w:rPr>
                <w:rFonts w:cstheme="minorHAnsi"/>
              </w:rPr>
              <w:t>2</w:t>
            </w:r>
          </w:p>
        </w:tc>
        <w:tc>
          <w:tcPr>
            <w:tcW w:w="2590" w:type="dxa"/>
            <w:gridSpan w:val="2"/>
            <w:tcBorders>
              <w:left w:val="single" w:sz="4" w:space="0" w:color="auto"/>
            </w:tcBorders>
          </w:tcPr>
          <w:p w14:paraId="3D43FEAE" w14:textId="13D7DD96" w:rsidR="00711BF3" w:rsidRPr="00BA4F11" w:rsidRDefault="00711BF3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Glucose PN96</w:t>
            </w:r>
          </w:p>
        </w:tc>
        <w:tc>
          <w:tcPr>
            <w:tcW w:w="2590" w:type="dxa"/>
            <w:gridSpan w:val="2"/>
          </w:tcPr>
          <w:p w14:paraId="0FD039CF" w14:textId="7F5E5685" w:rsidR="00711BF3" w:rsidRPr="00BA4F11" w:rsidRDefault="00711BF3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Triglyceride PN96</w:t>
            </w:r>
          </w:p>
        </w:tc>
      </w:tr>
      <w:tr w:rsidR="00711BF3" w:rsidRPr="00BA4F11" w14:paraId="474388DB" w14:textId="77777777" w:rsidTr="006A7B93"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251DBE2C" w14:textId="685081D9" w:rsidR="00711BF3" w:rsidRPr="00BA4F11" w:rsidRDefault="00711BF3" w:rsidP="00F13EEF">
            <w:pPr>
              <w:rPr>
                <w:rFonts w:cstheme="minorHAnsi"/>
              </w:rPr>
            </w:pPr>
          </w:p>
        </w:tc>
        <w:tc>
          <w:tcPr>
            <w:tcW w:w="1294" w:type="dxa"/>
            <w:tcBorders>
              <w:bottom w:val="single" w:sz="4" w:space="0" w:color="auto"/>
              <w:right w:val="single" w:sz="4" w:space="0" w:color="808080" w:themeColor="background1" w:themeShade="80"/>
            </w:tcBorders>
          </w:tcPr>
          <w:p w14:paraId="01157548" w14:textId="14B7BD81" w:rsidR="00711BF3" w:rsidRPr="00BA4F11" w:rsidRDefault="00711BF3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Correlation coefficient</w:t>
            </w:r>
          </w:p>
        </w:tc>
        <w:tc>
          <w:tcPr>
            <w:tcW w:w="129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</w:tcPr>
          <w:p w14:paraId="2F40EFB9" w14:textId="1F51202A" w:rsidR="00711BF3" w:rsidRPr="00BA4F11" w:rsidRDefault="00711BF3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p-value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</w:tcPr>
          <w:p w14:paraId="69395842" w14:textId="2C499758" w:rsidR="00711BF3" w:rsidRPr="00BA4F11" w:rsidRDefault="00711BF3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Correlation coefficient</w:t>
            </w:r>
          </w:p>
        </w:tc>
        <w:tc>
          <w:tcPr>
            <w:tcW w:w="1295" w:type="dxa"/>
            <w:tcBorders>
              <w:left w:val="single" w:sz="4" w:space="0" w:color="808080" w:themeColor="background1" w:themeShade="80"/>
              <w:bottom w:val="single" w:sz="4" w:space="0" w:color="auto"/>
            </w:tcBorders>
          </w:tcPr>
          <w:p w14:paraId="57FBCF54" w14:textId="4E1F9EE5" w:rsidR="00711BF3" w:rsidRPr="00BA4F11" w:rsidRDefault="00711BF3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p-value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724DA886" w14:textId="68F2E75E" w:rsidR="00711BF3" w:rsidRPr="00BA4F11" w:rsidRDefault="00711BF3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Correlation coefficient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</w:tcPr>
          <w:p w14:paraId="284702CF" w14:textId="4E32DCAB" w:rsidR="00711BF3" w:rsidRPr="00BA4F11" w:rsidRDefault="00711BF3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p-value</w:t>
            </w:r>
          </w:p>
        </w:tc>
      </w:tr>
      <w:tr w:rsidR="00F13EEF" w:rsidRPr="00BA4F11" w14:paraId="0156430A" w14:textId="77777777" w:rsidTr="006A7B93">
        <w:tc>
          <w:tcPr>
            <w:tcW w:w="1294" w:type="dxa"/>
            <w:tcBorders>
              <w:bottom w:val="nil"/>
              <w:right w:val="nil"/>
            </w:tcBorders>
          </w:tcPr>
          <w:p w14:paraId="04E6023E" w14:textId="01FF90D4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1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06F0BF59" w14:textId="0D9B5009" w:rsidR="00F13EEF" w:rsidRPr="00BA4F11" w:rsidRDefault="00984DED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35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5CE95CFF" w14:textId="37C73888" w:rsidR="00F13EEF" w:rsidRPr="00BA4F11" w:rsidRDefault="00C22900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800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7FA18E28" w14:textId="6210FE32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-0,303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73D78778" w14:textId="175EDC46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026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2E74F903" w14:textId="3EAB2170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25</w:t>
            </w:r>
          </w:p>
        </w:tc>
        <w:tc>
          <w:tcPr>
            <w:tcW w:w="1295" w:type="dxa"/>
            <w:tcBorders>
              <w:left w:val="nil"/>
              <w:bottom w:val="nil"/>
            </w:tcBorders>
          </w:tcPr>
          <w:p w14:paraId="5881A9A7" w14:textId="292676F7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859</w:t>
            </w:r>
          </w:p>
        </w:tc>
      </w:tr>
      <w:tr w:rsidR="00F13EEF" w:rsidRPr="00BA4F11" w14:paraId="1948888B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6556822A" w14:textId="326CDFBF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2CC738E" w14:textId="7A1005F3" w:rsidR="00F13EEF" w:rsidRPr="00BA4F11" w:rsidRDefault="00C22900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2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879DBEA" w14:textId="310E95E9" w:rsidR="00F13EEF" w:rsidRPr="00BA4F11" w:rsidRDefault="00391744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1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5F664DE" w14:textId="07247691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8886FB7" w14:textId="103117CF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5329BDE" w14:textId="75836AEC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71926C10" w14:textId="0E04DA8B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59</w:t>
            </w:r>
          </w:p>
        </w:tc>
      </w:tr>
      <w:tr w:rsidR="00F13EEF" w:rsidRPr="00BA4F11" w14:paraId="5C7E829A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EAAF12D" w14:textId="77BC6B73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EF2F30F" w14:textId="4811CC71" w:rsidR="00F13EEF" w:rsidRPr="00BA4F11" w:rsidRDefault="00391744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1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9636AA1" w14:textId="4E856ABA" w:rsidR="00F13EEF" w:rsidRPr="00BA4F11" w:rsidRDefault="00391744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2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5FE76B5" w14:textId="3D9C6722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E1CDDE4" w14:textId="7FFEDF97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7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4792907" w14:textId="2A244F9D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4727CA08" w14:textId="0F848F96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729</w:t>
            </w:r>
          </w:p>
        </w:tc>
      </w:tr>
      <w:tr w:rsidR="00F13EEF" w:rsidRPr="00BA4F11" w14:paraId="1FA6428C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7C6524C9" w14:textId="799DF35C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F4120DD" w14:textId="04E895C5" w:rsidR="00F13EEF" w:rsidRPr="00BA4F11" w:rsidRDefault="00E035A9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1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096A337" w14:textId="6450E82A" w:rsidR="00F13EEF" w:rsidRPr="00BA4F11" w:rsidRDefault="00BE129E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3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E004227" w14:textId="6BE951C8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2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AF6D5D1" w14:textId="2E1B8383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0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A759250" w14:textId="12F9AB82" w:rsidR="00F13EEF" w:rsidRPr="00BA4F11" w:rsidRDefault="00BA66FD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-0,2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2B7AC362" w14:textId="11B8623F" w:rsidR="00F13EEF" w:rsidRPr="00BA4F11" w:rsidRDefault="00BA66FD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041</w:t>
            </w:r>
          </w:p>
        </w:tc>
      </w:tr>
      <w:tr w:rsidR="00F13EEF" w:rsidRPr="00BA4F11" w14:paraId="62D2040C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4853B453" w14:textId="5069269A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E39A839" w14:textId="47C8EFBA" w:rsidR="00F13EEF" w:rsidRPr="00BA4F11" w:rsidRDefault="00BE129E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2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4F764E8" w14:textId="1B75DF14" w:rsidR="00F13EEF" w:rsidRPr="00BA4F11" w:rsidRDefault="00BE129E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0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1E6D5B8" w14:textId="691227F3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FA1F1F3" w14:textId="2143F13E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5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2CBC5BA" w14:textId="74884B49" w:rsidR="00F13EEF" w:rsidRPr="00BA4F11" w:rsidRDefault="00BA66FD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1E6D513B" w14:textId="0A02A7C8" w:rsidR="00F13EEF" w:rsidRPr="00BA4F11" w:rsidRDefault="00A0393B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869</w:t>
            </w:r>
          </w:p>
        </w:tc>
      </w:tr>
      <w:tr w:rsidR="00F13EEF" w:rsidRPr="00BA4F11" w14:paraId="0F0EB136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2DF2225E" w14:textId="6D24DB9B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D1D3A1A" w14:textId="1DF5BDA3" w:rsidR="00F13EEF" w:rsidRPr="00BA4F11" w:rsidRDefault="00EE73A0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2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54ADC00" w14:textId="3C8AF550" w:rsidR="00F13EEF" w:rsidRPr="00BA4F11" w:rsidRDefault="00EE73A0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3E6BCB3" w14:textId="5D2D7F3C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3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5E1EA8F" w14:textId="1F3273AD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0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6F02705" w14:textId="7D718BF7" w:rsidR="00F13EEF" w:rsidRPr="00BA4F11" w:rsidRDefault="00A0393B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1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0615D811" w14:textId="6A89AA97" w:rsidR="00F13EEF" w:rsidRPr="00BA4F11" w:rsidRDefault="00A0393B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424</w:t>
            </w:r>
          </w:p>
        </w:tc>
      </w:tr>
      <w:tr w:rsidR="00F13EEF" w:rsidRPr="00BA4F11" w14:paraId="341AF9D7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41B11E76" w14:textId="24A1370C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2EA7766" w14:textId="1B746434" w:rsidR="00F13EEF" w:rsidRPr="00BA4F11" w:rsidRDefault="00EE73A0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9</w:t>
            </w:r>
            <w:r w:rsidR="00A52456" w:rsidRPr="00BA4F11">
              <w:rPr>
                <w:rFonts w:cstheme="minorHAnsi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7F3586D" w14:textId="2E7DC6AF" w:rsidR="00F13EEF" w:rsidRPr="00BA4F11" w:rsidRDefault="00A52456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4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D94154F" w14:textId="055D2451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50224A9" w14:textId="1BD33E92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8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E451A45" w14:textId="0DF87D31" w:rsidR="00F13EEF" w:rsidRPr="00BA4F11" w:rsidRDefault="002F4B88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7C0DAFB7" w14:textId="31C8B0EF" w:rsidR="00F13EEF" w:rsidRPr="00BA4F11" w:rsidRDefault="002F4B88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97</w:t>
            </w:r>
          </w:p>
        </w:tc>
      </w:tr>
      <w:tr w:rsidR="00F13EEF" w:rsidRPr="00BA4F11" w14:paraId="6E59E22C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9EF7869" w14:textId="68070F13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2EB1CAD" w14:textId="1E697413" w:rsidR="00F13EEF" w:rsidRPr="00BA4F11" w:rsidRDefault="00740CFD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1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0B7EC18" w14:textId="04D96B1B" w:rsidR="00F13EEF" w:rsidRPr="00BA4F11" w:rsidRDefault="00740CFD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4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E926FE" w14:textId="65BEE207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2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D89A2AF" w14:textId="500B3CAA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432E732" w14:textId="7324179E" w:rsidR="00F13EEF" w:rsidRPr="00BA4F11" w:rsidRDefault="002F4B88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1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6FDC37E9" w14:textId="3968111A" w:rsidR="00F13EEF" w:rsidRPr="00BA4F11" w:rsidRDefault="00AA510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206</w:t>
            </w:r>
          </w:p>
        </w:tc>
      </w:tr>
      <w:tr w:rsidR="00F13EEF" w:rsidRPr="00BA4F11" w14:paraId="52A2368B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946ADFF" w14:textId="5D112BB7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78DB46C" w14:textId="27805D34" w:rsidR="00F13EEF" w:rsidRPr="00BA4F11" w:rsidRDefault="00740CFD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24F9A8F" w14:textId="3DED3A8F" w:rsidR="00F13EEF" w:rsidRPr="00BA4F11" w:rsidRDefault="00D86DAE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6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2E9153A" w14:textId="2C700768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2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2E00B2B" w14:textId="07FC17C7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1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81933D5" w14:textId="0F4D6DEC" w:rsidR="00F13EEF" w:rsidRPr="00BA4F11" w:rsidRDefault="002622D9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39E64999" w14:textId="322F85E1" w:rsidR="00F13EEF" w:rsidRPr="00BA4F11" w:rsidRDefault="002622D9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993</w:t>
            </w:r>
          </w:p>
        </w:tc>
      </w:tr>
      <w:tr w:rsidR="00F13EEF" w:rsidRPr="00BA4F11" w14:paraId="322DD762" w14:textId="77777777" w:rsidTr="006A7B93"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341342AC" w14:textId="76C6EA90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1F18198" w14:textId="49DAEA9A" w:rsidR="00F13EEF" w:rsidRPr="00BA4F11" w:rsidRDefault="005F1E82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9059E81" w14:textId="53068389" w:rsidR="00F13EEF" w:rsidRPr="00BA4F11" w:rsidRDefault="00EE5D78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7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79E7F20" w14:textId="140D3FF4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3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67FB44F" w14:textId="78083675" w:rsidR="00F13EEF" w:rsidRPr="00BA4F11" w:rsidRDefault="00F13EEF" w:rsidP="00F13EEF">
            <w:pPr>
              <w:jc w:val="center"/>
              <w:rPr>
                <w:rFonts w:cstheme="minorHAnsi"/>
                <w:b/>
              </w:rPr>
            </w:pPr>
            <w:r w:rsidRPr="00BA4F11">
              <w:rPr>
                <w:rFonts w:cstheme="minorHAnsi"/>
                <w:b/>
              </w:rPr>
              <w:t>0,0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C3511B0" w14:textId="2A9F4E50" w:rsidR="00F13EEF" w:rsidRPr="00BA4F11" w:rsidRDefault="002622D9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</w:tcPr>
          <w:p w14:paraId="1AF488B9" w14:textId="61C3F618" w:rsidR="00F13EEF" w:rsidRPr="00BA4F11" w:rsidRDefault="00FF6B32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518</w:t>
            </w:r>
          </w:p>
        </w:tc>
      </w:tr>
      <w:tr w:rsidR="00F13EEF" w:rsidRPr="00BA4F11" w14:paraId="5362AAF6" w14:textId="77777777" w:rsidTr="006A7B93">
        <w:tc>
          <w:tcPr>
            <w:tcW w:w="1294" w:type="dxa"/>
            <w:tcBorders>
              <w:top w:val="nil"/>
              <w:right w:val="nil"/>
            </w:tcBorders>
          </w:tcPr>
          <w:p w14:paraId="74FFC085" w14:textId="48218368" w:rsidR="00F13EEF" w:rsidRPr="00BA4F11" w:rsidRDefault="00F13EEF" w:rsidP="00F13EEF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Module 1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12899C8A" w14:textId="28E47ECD" w:rsidR="00F13EEF" w:rsidRPr="00BA4F11" w:rsidRDefault="00EE5D78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07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4447151A" w14:textId="5801B02C" w:rsidR="00F13EEF" w:rsidRPr="00BA4F11" w:rsidRDefault="00E53C05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567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76015E68" w14:textId="078A0AA3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020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2D8FC56D" w14:textId="17752B54" w:rsidR="00F13EEF" w:rsidRPr="00BA4F11" w:rsidRDefault="00F13EEF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883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7F95B3FF" w14:textId="0B7CC682" w:rsidR="00F13EEF" w:rsidRPr="00BA4F11" w:rsidRDefault="00FF6B32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-0,150</w:t>
            </w:r>
          </w:p>
        </w:tc>
        <w:tc>
          <w:tcPr>
            <w:tcW w:w="1295" w:type="dxa"/>
            <w:tcBorders>
              <w:top w:val="nil"/>
              <w:left w:val="nil"/>
            </w:tcBorders>
          </w:tcPr>
          <w:p w14:paraId="2D272FD4" w14:textId="3D03CCDE" w:rsidR="00F13EEF" w:rsidRPr="00BA4F11" w:rsidRDefault="00FF6B32" w:rsidP="00F13EEF">
            <w:pPr>
              <w:jc w:val="center"/>
              <w:rPr>
                <w:rFonts w:cstheme="minorHAnsi"/>
              </w:rPr>
            </w:pPr>
            <w:r w:rsidRPr="00BA4F11">
              <w:rPr>
                <w:rFonts w:cstheme="minorHAnsi"/>
              </w:rPr>
              <w:t>0,278</w:t>
            </w:r>
          </w:p>
        </w:tc>
      </w:tr>
    </w:tbl>
    <w:p w14:paraId="4F931059" w14:textId="5A384188" w:rsidR="00124E5D" w:rsidRPr="00BA4F11" w:rsidRDefault="00711BF3">
      <w:pPr>
        <w:rPr>
          <w:rFonts w:cstheme="minorHAnsi"/>
        </w:rPr>
      </w:pPr>
      <w:r w:rsidRPr="00BA4F11">
        <w:rPr>
          <w:rFonts w:cstheme="minorHAnsi"/>
        </w:rPr>
        <w:t>Significant values in bold</w:t>
      </w:r>
      <w:r w:rsidR="009B4B0B" w:rsidRPr="00BA4F11">
        <w:rPr>
          <w:rFonts w:cstheme="minorHAnsi"/>
        </w:rPr>
        <w:t xml:space="preserve">. Correlation coefficients are </w:t>
      </w:r>
      <w:proofErr w:type="spellStart"/>
      <w:r w:rsidR="009B4B0B" w:rsidRPr="00BA4F11">
        <w:rPr>
          <w:rFonts w:cstheme="minorHAnsi"/>
        </w:rPr>
        <w:t>biweighted</w:t>
      </w:r>
      <w:proofErr w:type="spellEnd"/>
      <w:r w:rsidR="009B4B0B" w:rsidRPr="00BA4F11">
        <w:rPr>
          <w:rFonts w:cstheme="minorHAnsi"/>
        </w:rPr>
        <w:t xml:space="preserve"> </w:t>
      </w:r>
      <w:proofErr w:type="spellStart"/>
      <w:r w:rsidR="000509EB" w:rsidRPr="00BA4F11">
        <w:rPr>
          <w:rFonts w:cstheme="minorHAnsi"/>
        </w:rPr>
        <w:t>midcorrelations</w:t>
      </w:r>
      <w:proofErr w:type="spellEnd"/>
      <w:r w:rsidR="00561812" w:rsidRPr="00BA4F11">
        <w:rPr>
          <w:rFonts w:cstheme="minorHAnsi"/>
        </w:rPr>
        <w:t>.</w:t>
      </w:r>
    </w:p>
    <w:p w14:paraId="3DF7A0A6" w14:textId="77777777" w:rsidR="000E6559" w:rsidRPr="00BA4F11" w:rsidRDefault="000E6559" w:rsidP="000E6559">
      <w:pPr>
        <w:rPr>
          <w:rFonts w:cstheme="minorHAnsi"/>
          <w:b/>
          <w:bCs/>
        </w:rPr>
      </w:pPr>
    </w:p>
    <w:p w14:paraId="4C04B465" w14:textId="4D1DD803" w:rsidR="000E6559" w:rsidRPr="00BA4F11" w:rsidRDefault="00A3077D" w:rsidP="000E6559">
      <w:pPr>
        <w:rPr>
          <w:rFonts w:cstheme="minorHAnsi"/>
        </w:rPr>
      </w:pPr>
      <w:r>
        <w:rPr>
          <w:rFonts w:cstheme="minorHAnsi"/>
          <w:b/>
          <w:bCs/>
        </w:rPr>
        <w:t xml:space="preserve">Additional file </w:t>
      </w:r>
      <w:r w:rsidR="00224F05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 </w:t>
      </w:r>
      <w:r w:rsidR="000E6559" w:rsidRPr="00BA4F11">
        <w:rPr>
          <w:rFonts w:cstheme="minorHAnsi"/>
          <w:b/>
          <w:bCs/>
        </w:rPr>
        <w:t xml:space="preserve">Table </w:t>
      </w:r>
      <w:r w:rsidR="00F37601">
        <w:rPr>
          <w:rFonts w:cstheme="minorHAnsi"/>
          <w:b/>
          <w:bCs/>
        </w:rPr>
        <w:t>S4</w:t>
      </w:r>
      <w:r w:rsidR="000E6559" w:rsidRPr="00BA4F11">
        <w:rPr>
          <w:rFonts w:cstheme="minorHAnsi"/>
          <w:b/>
          <w:bCs/>
        </w:rPr>
        <w:t>:</w:t>
      </w:r>
      <w:r w:rsidR="000E6559" w:rsidRPr="00BA4F11">
        <w:rPr>
          <w:rFonts w:cstheme="minorHAnsi"/>
        </w:rPr>
        <w:t xml:space="preserve"> </w:t>
      </w:r>
      <w:r w:rsidR="00E66B17" w:rsidRPr="00BA4F11">
        <w:rPr>
          <w:rFonts w:cstheme="minorHAnsi"/>
        </w:rPr>
        <w:t xml:space="preserve">Serum </w:t>
      </w:r>
      <w:proofErr w:type="spellStart"/>
      <w:r w:rsidR="00E66B17" w:rsidRPr="00BA4F11">
        <w:rPr>
          <w:rFonts w:cstheme="minorHAnsi"/>
        </w:rPr>
        <w:t>l</w:t>
      </w:r>
      <w:r w:rsidR="000E6559" w:rsidRPr="00BA4F11">
        <w:rPr>
          <w:rFonts w:cstheme="minorHAnsi"/>
        </w:rPr>
        <w:t>ysoPC</w:t>
      </w:r>
      <w:proofErr w:type="spellEnd"/>
      <w:r w:rsidR="000E6559" w:rsidRPr="00BA4F11">
        <w:rPr>
          <w:rFonts w:cstheme="minorHAnsi"/>
        </w:rPr>
        <w:t>(18:2) levels at PN42 in all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284"/>
        <w:gridCol w:w="1282"/>
        <w:gridCol w:w="1282"/>
        <w:gridCol w:w="1284"/>
        <w:gridCol w:w="1282"/>
        <w:gridCol w:w="1280"/>
      </w:tblGrid>
      <w:tr w:rsidR="000E6559" w:rsidRPr="00BA4F11" w14:paraId="7C4B5B16" w14:textId="77777777" w:rsidTr="006364A7">
        <w:tc>
          <w:tcPr>
            <w:tcW w:w="1326" w:type="dxa"/>
          </w:tcPr>
          <w:p w14:paraId="6B8962DA" w14:textId="2704377E" w:rsidR="000E6559" w:rsidRPr="00BA4F11" w:rsidRDefault="00E66B17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µM</w:t>
            </w:r>
          </w:p>
        </w:tc>
        <w:tc>
          <w:tcPr>
            <w:tcW w:w="1327" w:type="dxa"/>
          </w:tcPr>
          <w:p w14:paraId="10A22F12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NOP-CTRL</w:t>
            </w:r>
          </w:p>
        </w:tc>
        <w:tc>
          <w:tcPr>
            <w:tcW w:w="1327" w:type="dxa"/>
          </w:tcPr>
          <w:p w14:paraId="38F49257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SOP-CTRL</w:t>
            </w:r>
          </w:p>
        </w:tc>
        <w:tc>
          <w:tcPr>
            <w:tcW w:w="1327" w:type="dxa"/>
          </w:tcPr>
          <w:p w14:paraId="199EF46A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LIG-CTRL</w:t>
            </w:r>
          </w:p>
        </w:tc>
        <w:tc>
          <w:tcPr>
            <w:tcW w:w="1327" w:type="dxa"/>
          </w:tcPr>
          <w:p w14:paraId="02135410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NOP-CLM</w:t>
            </w:r>
          </w:p>
        </w:tc>
        <w:tc>
          <w:tcPr>
            <w:tcW w:w="1327" w:type="dxa"/>
          </w:tcPr>
          <w:p w14:paraId="3A8C9D37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SOP-CLM</w:t>
            </w:r>
          </w:p>
        </w:tc>
        <w:tc>
          <w:tcPr>
            <w:tcW w:w="1327" w:type="dxa"/>
          </w:tcPr>
          <w:p w14:paraId="3F7811B0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LIG-CLM</w:t>
            </w:r>
          </w:p>
        </w:tc>
      </w:tr>
      <w:tr w:rsidR="000E6559" w:rsidRPr="00BA4F11" w14:paraId="78F1E1B2" w14:textId="77777777" w:rsidTr="006364A7">
        <w:tc>
          <w:tcPr>
            <w:tcW w:w="1326" w:type="dxa"/>
          </w:tcPr>
          <w:p w14:paraId="71F24623" w14:textId="77777777" w:rsidR="000E6559" w:rsidRPr="00BA4F11" w:rsidRDefault="000E6559" w:rsidP="006364A7">
            <w:pPr>
              <w:rPr>
                <w:rFonts w:cstheme="minorHAnsi"/>
              </w:rPr>
            </w:pPr>
            <w:proofErr w:type="spellStart"/>
            <w:r w:rsidRPr="00BA4F11">
              <w:rPr>
                <w:rFonts w:cstheme="minorHAnsi"/>
              </w:rPr>
              <w:t>LysoPC</w:t>
            </w:r>
            <w:proofErr w:type="spellEnd"/>
            <w:r w:rsidRPr="00BA4F11">
              <w:rPr>
                <w:rFonts w:cstheme="minorHAnsi"/>
              </w:rPr>
              <w:t>(18:2)</w:t>
            </w:r>
          </w:p>
        </w:tc>
        <w:tc>
          <w:tcPr>
            <w:tcW w:w="1327" w:type="dxa"/>
          </w:tcPr>
          <w:p w14:paraId="7679A353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61.6 ± 9.3</w:t>
            </w:r>
          </w:p>
        </w:tc>
        <w:tc>
          <w:tcPr>
            <w:tcW w:w="1327" w:type="dxa"/>
          </w:tcPr>
          <w:p w14:paraId="337B95AC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54.6 ± 12.7</w:t>
            </w:r>
          </w:p>
        </w:tc>
        <w:tc>
          <w:tcPr>
            <w:tcW w:w="1327" w:type="dxa"/>
          </w:tcPr>
          <w:p w14:paraId="2729BE54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40.5 ± 4.1</w:t>
            </w:r>
          </w:p>
        </w:tc>
        <w:tc>
          <w:tcPr>
            <w:tcW w:w="1327" w:type="dxa"/>
          </w:tcPr>
          <w:p w14:paraId="07776400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54.8 ± 16.3</w:t>
            </w:r>
          </w:p>
        </w:tc>
        <w:tc>
          <w:tcPr>
            <w:tcW w:w="1327" w:type="dxa"/>
          </w:tcPr>
          <w:p w14:paraId="0A44126B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46.0 ± 9.3</w:t>
            </w:r>
          </w:p>
        </w:tc>
        <w:tc>
          <w:tcPr>
            <w:tcW w:w="1327" w:type="dxa"/>
          </w:tcPr>
          <w:p w14:paraId="7083521C" w14:textId="77777777" w:rsidR="000E6559" w:rsidRPr="00BA4F11" w:rsidRDefault="000E6559" w:rsidP="006364A7">
            <w:pPr>
              <w:rPr>
                <w:rFonts w:cstheme="minorHAnsi"/>
              </w:rPr>
            </w:pPr>
            <w:r w:rsidRPr="00BA4F11">
              <w:rPr>
                <w:rFonts w:cstheme="minorHAnsi"/>
              </w:rPr>
              <w:t>53.8 ± 14.4</w:t>
            </w:r>
          </w:p>
        </w:tc>
      </w:tr>
    </w:tbl>
    <w:p w14:paraId="726C6EA9" w14:textId="77777777" w:rsidR="000E6559" w:rsidRPr="00BA4F11" w:rsidRDefault="000E6559" w:rsidP="000E6559">
      <w:pPr>
        <w:rPr>
          <w:rFonts w:cstheme="minorHAnsi"/>
        </w:rPr>
      </w:pPr>
    </w:p>
    <w:p w14:paraId="44DE331E" w14:textId="5CB57E8D" w:rsidR="000E6559" w:rsidRDefault="000E6559" w:rsidP="000E6559">
      <w:pPr>
        <w:rPr>
          <w:rFonts w:cstheme="minorHAnsi"/>
        </w:rPr>
      </w:pPr>
    </w:p>
    <w:p w14:paraId="39C4BD51" w14:textId="4B9F9AF3" w:rsidR="00487E1B" w:rsidRDefault="00487E1B" w:rsidP="000E6559">
      <w:pPr>
        <w:rPr>
          <w:rFonts w:cstheme="minorHAnsi"/>
        </w:rPr>
      </w:pPr>
    </w:p>
    <w:p w14:paraId="450843E7" w14:textId="6921D6C6" w:rsidR="00487E1B" w:rsidRDefault="00487E1B" w:rsidP="000E6559">
      <w:pPr>
        <w:rPr>
          <w:rFonts w:cstheme="minorHAnsi"/>
        </w:rPr>
      </w:pPr>
    </w:p>
    <w:p w14:paraId="52394C4F" w14:textId="7B315F7E" w:rsidR="00487E1B" w:rsidRDefault="00487E1B" w:rsidP="000E6559">
      <w:pPr>
        <w:rPr>
          <w:rFonts w:cstheme="minorHAnsi"/>
        </w:rPr>
      </w:pPr>
    </w:p>
    <w:p w14:paraId="30295B16" w14:textId="3D982DA3" w:rsidR="00487E1B" w:rsidRDefault="00487E1B" w:rsidP="000E6559">
      <w:pPr>
        <w:rPr>
          <w:rFonts w:cstheme="minorHAnsi"/>
        </w:rPr>
      </w:pPr>
    </w:p>
    <w:p w14:paraId="3A947CC4" w14:textId="2A17DD7C" w:rsidR="00D24C17" w:rsidRDefault="00D24C17"/>
    <w:sectPr w:rsidR="00D24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1FD"/>
    <w:rsid w:val="00010110"/>
    <w:rsid w:val="00012392"/>
    <w:rsid w:val="00027C07"/>
    <w:rsid w:val="000459B9"/>
    <w:rsid w:val="000509EB"/>
    <w:rsid w:val="0009292F"/>
    <w:rsid w:val="00096D5F"/>
    <w:rsid w:val="000A7FA9"/>
    <w:rsid w:val="000B0B65"/>
    <w:rsid w:val="000B2C96"/>
    <w:rsid w:val="000B2F4E"/>
    <w:rsid w:val="000B3A0A"/>
    <w:rsid w:val="000B4DE1"/>
    <w:rsid w:val="000B6CD6"/>
    <w:rsid w:val="000E1CC0"/>
    <w:rsid w:val="000E44A3"/>
    <w:rsid w:val="000E6559"/>
    <w:rsid w:val="000F1868"/>
    <w:rsid w:val="001005F0"/>
    <w:rsid w:val="00113F59"/>
    <w:rsid w:val="00115DF0"/>
    <w:rsid w:val="00124E5D"/>
    <w:rsid w:val="00146936"/>
    <w:rsid w:val="001620FA"/>
    <w:rsid w:val="00177678"/>
    <w:rsid w:val="00177FC7"/>
    <w:rsid w:val="001A5962"/>
    <w:rsid w:val="001C52D0"/>
    <w:rsid w:val="001E2E21"/>
    <w:rsid w:val="001F54C9"/>
    <w:rsid w:val="00224F05"/>
    <w:rsid w:val="002327A5"/>
    <w:rsid w:val="002436A2"/>
    <w:rsid w:val="002622D9"/>
    <w:rsid w:val="00287502"/>
    <w:rsid w:val="002A47AA"/>
    <w:rsid w:val="002A7A8F"/>
    <w:rsid w:val="002B72A5"/>
    <w:rsid w:val="002C2AB5"/>
    <w:rsid w:val="002F4B88"/>
    <w:rsid w:val="00310D6B"/>
    <w:rsid w:val="00326A5B"/>
    <w:rsid w:val="00334B74"/>
    <w:rsid w:val="00341F84"/>
    <w:rsid w:val="003528E9"/>
    <w:rsid w:val="00354DE7"/>
    <w:rsid w:val="00355537"/>
    <w:rsid w:val="00360F0D"/>
    <w:rsid w:val="00391744"/>
    <w:rsid w:val="00393FFF"/>
    <w:rsid w:val="00396F39"/>
    <w:rsid w:val="003B083A"/>
    <w:rsid w:val="003E2D08"/>
    <w:rsid w:val="003F0959"/>
    <w:rsid w:val="0041550C"/>
    <w:rsid w:val="00424362"/>
    <w:rsid w:val="00434CD0"/>
    <w:rsid w:val="00443105"/>
    <w:rsid w:val="00446E44"/>
    <w:rsid w:val="004578EB"/>
    <w:rsid w:val="004666A5"/>
    <w:rsid w:val="0047321A"/>
    <w:rsid w:val="004812E8"/>
    <w:rsid w:val="0048249F"/>
    <w:rsid w:val="00486418"/>
    <w:rsid w:val="004869AE"/>
    <w:rsid w:val="00487E1B"/>
    <w:rsid w:val="00496C07"/>
    <w:rsid w:val="004A3E8D"/>
    <w:rsid w:val="004C3282"/>
    <w:rsid w:val="004C5940"/>
    <w:rsid w:val="004E13F7"/>
    <w:rsid w:val="004E62E7"/>
    <w:rsid w:val="004F1365"/>
    <w:rsid w:val="004F264D"/>
    <w:rsid w:val="005174EF"/>
    <w:rsid w:val="00531DD1"/>
    <w:rsid w:val="00533F5C"/>
    <w:rsid w:val="0053618D"/>
    <w:rsid w:val="005460F8"/>
    <w:rsid w:val="005513B5"/>
    <w:rsid w:val="005608F3"/>
    <w:rsid w:val="005616C4"/>
    <w:rsid w:val="00561812"/>
    <w:rsid w:val="00575CBA"/>
    <w:rsid w:val="00581D8E"/>
    <w:rsid w:val="00584DDB"/>
    <w:rsid w:val="00590889"/>
    <w:rsid w:val="005969C2"/>
    <w:rsid w:val="005A5F18"/>
    <w:rsid w:val="005B0895"/>
    <w:rsid w:val="005C7656"/>
    <w:rsid w:val="005D7944"/>
    <w:rsid w:val="005E4023"/>
    <w:rsid w:val="005F1E82"/>
    <w:rsid w:val="005F3564"/>
    <w:rsid w:val="00627FFD"/>
    <w:rsid w:val="00640682"/>
    <w:rsid w:val="00662570"/>
    <w:rsid w:val="006761DC"/>
    <w:rsid w:val="00677F1D"/>
    <w:rsid w:val="006A2298"/>
    <w:rsid w:val="006A7B93"/>
    <w:rsid w:val="006C0116"/>
    <w:rsid w:val="006C09B8"/>
    <w:rsid w:val="006C6651"/>
    <w:rsid w:val="006E6DEA"/>
    <w:rsid w:val="00705CA8"/>
    <w:rsid w:val="007106F9"/>
    <w:rsid w:val="00711BF3"/>
    <w:rsid w:val="007241F0"/>
    <w:rsid w:val="00740179"/>
    <w:rsid w:val="00740CFD"/>
    <w:rsid w:val="00742097"/>
    <w:rsid w:val="007452C4"/>
    <w:rsid w:val="0076068A"/>
    <w:rsid w:val="00766A09"/>
    <w:rsid w:val="007A744F"/>
    <w:rsid w:val="007C0884"/>
    <w:rsid w:val="007F7B38"/>
    <w:rsid w:val="0080534D"/>
    <w:rsid w:val="00807E8A"/>
    <w:rsid w:val="00826D91"/>
    <w:rsid w:val="0083188D"/>
    <w:rsid w:val="00842314"/>
    <w:rsid w:val="00842720"/>
    <w:rsid w:val="00842A8A"/>
    <w:rsid w:val="00861F55"/>
    <w:rsid w:val="00865E48"/>
    <w:rsid w:val="008748C1"/>
    <w:rsid w:val="0088103C"/>
    <w:rsid w:val="008A3C8C"/>
    <w:rsid w:val="008E79F7"/>
    <w:rsid w:val="008F5F5D"/>
    <w:rsid w:val="00902D00"/>
    <w:rsid w:val="00903944"/>
    <w:rsid w:val="00903AC6"/>
    <w:rsid w:val="0091051A"/>
    <w:rsid w:val="00911BC7"/>
    <w:rsid w:val="0094795C"/>
    <w:rsid w:val="009605E5"/>
    <w:rsid w:val="00967331"/>
    <w:rsid w:val="00984DED"/>
    <w:rsid w:val="009871FD"/>
    <w:rsid w:val="009A20DC"/>
    <w:rsid w:val="009A442C"/>
    <w:rsid w:val="009A4E0B"/>
    <w:rsid w:val="009B4B0B"/>
    <w:rsid w:val="009C3395"/>
    <w:rsid w:val="009D0964"/>
    <w:rsid w:val="009F10A6"/>
    <w:rsid w:val="00A02F39"/>
    <w:rsid w:val="00A0393B"/>
    <w:rsid w:val="00A0657C"/>
    <w:rsid w:val="00A3077D"/>
    <w:rsid w:val="00A3505E"/>
    <w:rsid w:val="00A52456"/>
    <w:rsid w:val="00A577D7"/>
    <w:rsid w:val="00A61CBA"/>
    <w:rsid w:val="00A72658"/>
    <w:rsid w:val="00A73C32"/>
    <w:rsid w:val="00A953E1"/>
    <w:rsid w:val="00A97766"/>
    <w:rsid w:val="00AA2FCE"/>
    <w:rsid w:val="00AA510F"/>
    <w:rsid w:val="00AB622C"/>
    <w:rsid w:val="00AC6CAF"/>
    <w:rsid w:val="00AD5628"/>
    <w:rsid w:val="00AE6E99"/>
    <w:rsid w:val="00B34A18"/>
    <w:rsid w:val="00B46FB7"/>
    <w:rsid w:val="00B51478"/>
    <w:rsid w:val="00B55228"/>
    <w:rsid w:val="00B73102"/>
    <w:rsid w:val="00B84B96"/>
    <w:rsid w:val="00BA3996"/>
    <w:rsid w:val="00BA4F11"/>
    <w:rsid w:val="00BA4F26"/>
    <w:rsid w:val="00BA66FD"/>
    <w:rsid w:val="00BC2338"/>
    <w:rsid w:val="00BC4EA2"/>
    <w:rsid w:val="00BE129E"/>
    <w:rsid w:val="00BF5F46"/>
    <w:rsid w:val="00C031FD"/>
    <w:rsid w:val="00C07DB7"/>
    <w:rsid w:val="00C22900"/>
    <w:rsid w:val="00C24D48"/>
    <w:rsid w:val="00C322BA"/>
    <w:rsid w:val="00C32F9E"/>
    <w:rsid w:val="00C36517"/>
    <w:rsid w:val="00C3666F"/>
    <w:rsid w:val="00C41418"/>
    <w:rsid w:val="00C75464"/>
    <w:rsid w:val="00C77669"/>
    <w:rsid w:val="00CE0A5A"/>
    <w:rsid w:val="00D107CC"/>
    <w:rsid w:val="00D238DB"/>
    <w:rsid w:val="00D24455"/>
    <w:rsid w:val="00D24C17"/>
    <w:rsid w:val="00D72333"/>
    <w:rsid w:val="00D83BD8"/>
    <w:rsid w:val="00D84A4D"/>
    <w:rsid w:val="00D86DAE"/>
    <w:rsid w:val="00D9440D"/>
    <w:rsid w:val="00DB3985"/>
    <w:rsid w:val="00DB3E0F"/>
    <w:rsid w:val="00DF2065"/>
    <w:rsid w:val="00E010EB"/>
    <w:rsid w:val="00E01772"/>
    <w:rsid w:val="00E035A9"/>
    <w:rsid w:val="00E062C4"/>
    <w:rsid w:val="00E518CF"/>
    <w:rsid w:val="00E53C05"/>
    <w:rsid w:val="00E57018"/>
    <w:rsid w:val="00E57249"/>
    <w:rsid w:val="00E63F87"/>
    <w:rsid w:val="00E66B17"/>
    <w:rsid w:val="00E75B60"/>
    <w:rsid w:val="00E80AFE"/>
    <w:rsid w:val="00E945C0"/>
    <w:rsid w:val="00EE0A0B"/>
    <w:rsid w:val="00EE5D78"/>
    <w:rsid w:val="00EE73A0"/>
    <w:rsid w:val="00EF2C4B"/>
    <w:rsid w:val="00F04C17"/>
    <w:rsid w:val="00F13EEF"/>
    <w:rsid w:val="00F37601"/>
    <w:rsid w:val="00F42608"/>
    <w:rsid w:val="00F601EA"/>
    <w:rsid w:val="00F608BE"/>
    <w:rsid w:val="00F6210F"/>
    <w:rsid w:val="00F71552"/>
    <w:rsid w:val="00F72A9D"/>
    <w:rsid w:val="00F81506"/>
    <w:rsid w:val="00F820D6"/>
    <w:rsid w:val="00FA2EA8"/>
    <w:rsid w:val="00FB259A"/>
    <w:rsid w:val="00FB53C6"/>
    <w:rsid w:val="00FD1B20"/>
    <w:rsid w:val="00FF6B32"/>
    <w:rsid w:val="00FF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B0559"/>
  <w15:docId w15:val="{19D16A6D-EB33-41D4-817F-8F8DC98B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6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CA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CA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CAF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395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39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7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5B0BC96425947A2344D39599E9795" ma:contentTypeVersion="13" ma:contentTypeDescription="Create a new document." ma:contentTypeScope="" ma:versionID="ae69ff71242fbf44cfb7a4a1c3f10990">
  <xsd:schema xmlns:xsd="http://www.w3.org/2001/XMLSchema" xmlns:xs="http://www.w3.org/2001/XMLSchema" xmlns:p="http://schemas.microsoft.com/office/2006/metadata/properties" xmlns:ns3="83b9d93b-4d50-4f94-835b-ff2b92d59a3a" xmlns:ns4="fe71c523-8e53-4a3c-a08b-9bc56c70b282" targetNamespace="http://schemas.microsoft.com/office/2006/metadata/properties" ma:root="true" ma:fieldsID="e81a4f0672351a4f2cf40af751539ed1" ns3:_="" ns4:_="">
    <xsd:import namespace="83b9d93b-4d50-4f94-835b-ff2b92d59a3a"/>
    <xsd:import namespace="fe71c523-8e53-4a3c-a08b-9bc56c70b2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b9d93b-4d50-4f94-835b-ff2b92d59a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1c523-8e53-4a3c-a08b-9bc56c70b28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EEB01B-9457-4CCB-A482-49E40A1EF5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422A7E-99DC-4B95-A50B-FD90782C3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b9d93b-4d50-4f94-835b-ff2b92d59a3a"/>
    <ds:schemaRef ds:uri="fe71c523-8e53-4a3c-a08b-9bc56c70b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732558-B9F0-4D2E-9766-F4F7B55802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DE Andrea</dc:creator>
  <cp:keywords/>
  <dc:description/>
  <cp:lastModifiedBy>RAKHSHANDEHROO Maryam</cp:lastModifiedBy>
  <cp:revision>2</cp:revision>
  <dcterms:created xsi:type="dcterms:W3CDTF">2021-11-01T10:38:00Z</dcterms:created>
  <dcterms:modified xsi:type="dcterms:W3CDTF">2021-11-0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5B0BC96425947A2344D39599E9795</vt:lpwstr>
  </property>
</Properties>
</file>